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285C18" w14:textId="38FBF44E" w:rsidR="00E86400" w:rsidRPr="008C6033" w:rsidRDefault="00E86400" w:rsidP="00E86400">
      <w:pPr>
        <w:spacing w:line="360" w:lineRule="auto"/>
        <w:jc w:val="left"/>
        <w:rPr>
          <w:rFonts w:ascii="Times New Roman" w:hAnsi="Times New Roman" w:cs="Times New Roman"/>
          <w:sz w:val="24"/>
          <w:szCs w:val="32"/>
        </w:rPr>
      </w:pPr>
      <w:r w:rsidRPr="008C6033">
        <w:rPr>
          <w:rFonts w:ascii="Times New Roman" w:hAnsi="Times New Roman" w:cs="Times New Roman"/>
          <w:sz w:val="24"/>
          <w:szCs w:val="32"/>
        </w:rPr>
        <w:t xml:space="preserve">Table S1. The GenBank accession numbers of sequences used in this study. </w:t>
      </w:r>
      <w:bookmarkStart w:id="0" w:name="OLE_LINK340"/>
      <w:bookmarkStart w:id="1" w:name="OLE_LINK341"/>
      <w:r w:rsidRPr="008C6033">
        <w:rPr>
          <w:rFonts w:ascii="Times New Roman" w:hAnsi="Times New Roman" w:cs="Times New Roman"/>
          <w:sz w:val="24"/>
          <w:szCs w:val="32"/>
        </w:rPr>
        <w:t>–</w:t>
      </w:r>
      <w:bookmarkEnd w:id="0"/>
      <w:bookmarkEnd w:id="1"/>
      <w:r w:rsidRPr="008C6033">
        <w:rPr>
          <w:rFonts w:ascii="Times New Roman" w:hAnsi="Times New Roman" w:cs="Times New Roman"/>
          <w:sz w:val="24"/>
          <w:szCs w:val="32"/>
        </w:rPr>
        <w:t xml:space="preserve"> refers to the unavailability of the data. New species are shown in bol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552"/>
        <w:gridCol w:w="1843"/>
        <w:gridCol w:w="1831"/>
      </w:tblGrid>
      <w:tr w:rsidR="0008283E" w:rsidRPr="008C6033" w14:paraId="35359E1C" w14:textId="77777777" w:rsidTr="0008283E">
        <w:tc>
          <w:tcPr>
            <w:tcW w:w="3402" w:type="dxa"/>
            <w:vMerge w:val="restart"/>
            <w:tcBorders>
              <w:top w:val="single" w:sz="4" w:space="0" w:color="auto"/>
            </w:tcBorders>
            <w:vAlign w:val="center"/>
          </w:tcPr>
          <w:p w14:paraId="0D61BBB8" w14:textId="77777777" w:rsidR="0008283E" w:rsidRPr="008C6033" w:rsidRDefault="0008283E" w:rsidP="0008283E">
            <w:pPr>
              <w:rPr>
                <w:rFonts w:ascii="Times New Roman" w:hAnsi="Times New Roman" w:cs="Times New Roman"/>
                <w:sz w:val="24"/>
              </w:rPr>
            </w:pPr>
            <w:r w:rsidRPr="008C6033">
              <w:rPr>
                <w:rFonts w:ascii="Times New Roman" w:hAnsi="Times New Roman" w:cs="Times New Roman"/>
                <w:sz w:val="24"/>
              </w:rPr>
              <w:t>Species name</w:t>
            </w:r>
          </w:p>
        </w:tc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796B41C1" w14:textId="77777777" w:rsidR="0008283E" w:rsidRPr="008C6033" w:rsidRDefault="0008283E" w:rsidP="0008283E">
            <w:pPr>
              <w:rPr>
                <w:rFonts w:ascii="Times New Roman" w:hAnsi="Times New Roman" w:cs="Times New Roman"/>
                <w:sz w:val="24"/>
              </w:rPr>
            </w:pPr>
            <w:r w:rsidRPr="008C6033">
              <w:rPr>
                <w:rFonts w:ascii="Times New Roman" w:hAnsi="Times New Roman" w:cs="Times New Roman"/>
                <w:sz w:val="24"/>
              </w:rPr>
              <w:t>Voucher No.</w:t>
            </w:r>
          </w:p>
        </w:tc>
        <w:tc>
          <w:tcPr>
            <w:tcW w:w="36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C686FF" w14:textId="77777777" w:rsidR="0008283E" w:rsidRPr="008C6033" w:rsidRDefault="0008283E" w:rsidP="00E71AA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8C6033">
              <w:rPr>
                <w:rFonts w:ascii="Times New Roman" w:hAnsi="Times New Roman" w:cs="Times New Roman"/>
                <w:sz w:val="24"/>
              </w:rPr>
              <w:t>GenBank Accession no.</w:t>
            </w:r>
          </w:p>
        </w:tc>
      </w:tr>
      <w:tr w:rsidR="0008283E" w:rsidRPr="008C6033" w14:paraId="5C59FC5E" w14:textId="77777777" w:rsidTr="00F60E37"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64FF57DC" w14:textId="77777777" w:rsidR="0008283E" w:rsidRPr="008C6033" w:rsidRDefault="0008283E" w:rsidP="00E71AA6">
            <w:pPr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32DA7BE6" w14:textId="77777777" w:rsidR="0008283E" w:rsidRPr="008C6033" w:rsidRDefault="0008283E" w:rsidP="0008283E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2CFEC64" w14:textId="77777777" w:rsidR="0008283E" w:rsidRPr="008C6033" w:rsidRDefault="0008283E" w:rsidP="00E71AA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8C6033">
              <w:rPr>
                <w:rFonts w:ascii="Times New Roman" w:hAnsi="Times New Roman" w:cs="Times New Roman"/>
                <w:sz w:val="24"/>
              </w:rPr>
              <w:t>ITS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</w:tcPr>
          <w:p w14:paraId="7DAC76E4" w14:textId="77777777" w:rsidR="0008283E" w:rsidRPr="008C6033" w:rsidRDefault="0008283E" w:rsidP="00E71AA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8C6033">
              <w:rPr>
                <w:rFonts w:ascii="Times New Roman" w:hAnsi="Times New Roman" w:cs="Times New Roman"/>
                <w:sz w:val="24"/>
              </w:rPr>
              <w:t>nLSU</w:t>
            </w:r>
          </w:p>
        </w:tc>
      </w:tr>
      <w:tr w:rsidR="008A02E2" w:rsidRPr="00466630" w14:paraId="51BC9E23" w14:textId="77777777" w:rsidTr="00EC278E">
        <w:tc>
          <w:tcPr>
            <w:tcW w:w="3402" w:type="dxa"/>
          </w:tcPr>
          <w:p w14:paraId="43F26441" w14:textId="4E2BEF9A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0B76B9">
              <w:rPr>
                <w:rFonts w:ascii="Times New Roman" w:hAnsi="Times New Roman" w:cs="Times New Roman"/>
                <w:i/>
                <w:iCs/>
                <w:sz w:val="24"/>
              </w:rPr>
              <w:t>Ceriporiopsoides</w:t>
            </w:r>
            <w:proofErr w:type="spellEnd"/>
            <w:r w:rsidRPr="000B76B9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0B76B9">
              <w:rPr>
                <w:rFonts w:ascii="Times New Roman" w:hAnsi="Times New Roman" w:cs="Times New Roman"/>
                <w:i/>
                <w:iCs/>
                <w:sz w:val="24"/>
              </w:rPr>
              <w:t>guidella</w:t>
            </w:r>
            <w:proofErr w:type="spellEnd"/>
          </w:p>
        </w:tc>
        <w:tc>
          <w:tcPr>
            <w:tcW w:w="2552" w:type="dxa"/>
          </w:tcPr>
          <w:p w14:paraId="44FCDD24" w14:textId="0693CDAD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B76B9">
              <w:rPr>
                <w:rFonts w:ascii="Times New Roman" w:hAnsi="Times New Roman" w:cs="Times New Roman"/>
                <w:sz w:val="24"/>
              </w:rPr>
              <w:t>HUBO 7659</w:t>
            </w:r>
          </w:p>
        </w:tc>
        <w:tc>
          <w:tcPr>
            <w:tcW w:w="1843" w:type="dxa"/>
          </w:tcPr>
          <w:p w14:paraId="33BC8B84" w14:textId="6F461A72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37040">
              <w:rPr>
                <w:rFonts w:ascii="Times New Roman" w:hAnsi="Times New Roman" w:cs="Times New Roman"/>
                <w:sz w:val="24"/>
              </w:rPr>
              <w:t>FJ496687</w:t>
            </w:r>
          </w:p>
        </w:tc>
        <w:tc>
          <w:tcPr>
            <w:tcW w:w="1831" w:type="dxa"/>
          </w:tcPr>
          <w:p w14:paraId="63410DD5" w14:textId="6F7174E2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37040">
              <w:rPr>
                <w:rFonts w:ascii="Times New Roman" w:hAnsi="Times New Roman" w:cs="Times New Roman"/>
                <w:sz w:val="24"/>
              </w:rPr>
              <w:t>FJ496722</w:t>
            </w:r>
          </w:p>
        </w:tc>
      </w:tr>
      <w:tr w:rsidR="008A02E2" w:rsidRPr="00466630" w14:paraId="71CF04BB" w14:textId="77777777" w:rsidTr="00EC278E">
        <w:tc>
          <w:tcPr>
            <w:tcW w:w="3402" w:type="dxa"/>
          </w:tcPr>
          <w:p w14:paraId="4C0B84EC" w14:textId="6E9DEA79" w:rsidR="008A02E2" w:rsidRPr="000B76B9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0B76B9">
              <w:rPr>
                <w:rFonts w:ascii="Times New Roman" w:hAnsi="Times New Roman" w:cs="Times New Roman"/>
                <w:i/>
                <w:iCs/>
                <w:sz w:val="24"/>
              </w:rPr>
              <w:t>Ceriporiopsoides</w:t>
            </w:r>
            <w:proofErr w:type="spellEnd"/>
            <w:r w:rsidRPr="000B76B9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0B76B9">
              <w:rPr>
                <w:rFonts w:ascii="Times New Roman" w:hAnsi="Times New Roman" w:cs="Times New Roman"/>
                <w:i/>
                <w:iCs/>
                <w:sz w:val="24"/>
              </w:rPr>
              <w:t>lagerheimii</w:t>
            </w:r>
            <w:proofErr w:type="spellEnd"/>
          </w:p>
        </w:tc>
        <w:tc>
          <w:tcPr>
            <w:tcW w:w="2552" w:type="dxa"/>
          </w:tcPr>
          <w:p w14:paraId="70F73443" w14:textId="3B392535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B76B9">
              <w:rPr>
                <w:rFonts w:ascii="Times New Roman" w:hAnsi="Times New Roman" w:cs="Times New Roman"/>
                <w:sz w:val="24"/>
              </w:rPr>
              <w:t>58240</w:t>
            </w:r>
          </w:p>
        </w:tc>
        <w:tc>
          <w:tcPr>
            <w:tcW w:w="1843" w:type="dxa"/>
          </w:tcPr>
          <w:p w14:paraId="569CE912" w14:textId="1A5548D5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37040">
              <w:rPr>
                <w:rFonts w:ascii="Times New Roman" w:hAnsi="Times New Roman" w:cs="Times New Roman"/>
                <w:sz w:val="24"/>
              </w:rPr>
              <w:t>KX008365</w:t>
            </w:r>
          </w:p>
        </w:tc>
        <w:tc>
          <w:tcPr>
            <w:tcW w:w="1831" w:type="dxa"/>
          </w:tcPr>
          <w:p w14:paraId="5CA645C2" w14:textId="54D7E06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37040">
              <w:rPr>
                <w:rFonts w:ascii="Times New Roman" w:hAnsi="Times New Roman" w:cs="Times New Roman"/>
                <w:sz w:val="24"/>
              </w:rPr>
              <w:t>KX081077</w:t>
            </w:r>
          </w:p>
        </w:tc>
      </w:tr>
      <w:tr w:rsidR="008A02E2" w:rsidRPr="00466630" w14:paraId="1899C149" w14:textId="77777777" w:rsidTr="00EC278E">
        <w:tc>
          <w:tcPr>
            <w:tcW w:w="3402" w:type="dxa"/>
          </w:tcPr>
          <w:p w14:paraId="3D97BBD1" w14:textId="3F3EA6D6" w:rsidR="008A02E2" w:rsidRPr="000B76B9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8C6033">
              <w:rPr>
                <w:rFonts w:ascii="Times New Roman" w:hAnsi="Times New Roman" w:cs="Times New Roman"/>
                <w:i/>
                <w:iCs/>
                <w:sz w:val="24"/>
              </w:rPr>
              <w:t>Hohenbuehelia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</w:t>
            </w:r>
            <w:r w:rsidRPr="008C6033">
              <w:rPr>
                <w:rFonts w:ascii="Times New Roman" w:hAnsi="Times New Roman" w:cs="Times New Roman"/>
                <w:i/>
                <w:iCs/>
                <w:sz w:val="24"/>
              </w:rPr>
              <w:t>flabelliformis</w:t>
            </w:r>
          </w:p>
        </w:tc>
        <w:tc>
          <w:tcPr>
            <w:tcW w:w="2552" w:type="dxa"/>
          </w:tcPr>
          <w:p w14:paraId="010D166C" w14:textId="61932F2A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8C6033">
              <w:rPr>
                <w:rFonts w:ascii="Times New Roman" w:hAnsi="Times New Roman" w:cs="Times New Roman"/>
                <w:sz w:val="24"/>
              </w:rPr>
              <w:t>MFlu22 0008</w:t>
            </w:r>
          </w:p>
        </w:tc>
        <w:tc>
          <w:tcPr>
            <w:tcW w:w="1843" w:type="dxa"/>
          </w:tcPr>
          <w:p w14:paraId="6E21EA60" w14:textId="66854CC6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8C6033">
              <w:rPr>
                <w:rFonts w:ascii="Times New Roman" w:hAnsi="Times New Roman" w:cs="Times New Roman"/>
                <w:sz w:val="24"/>
              </w:rPr>
              <w:t>OP236779</w:t>
            </w:r>
          </w:p>
        </w:tc>
        <w:tc>
          <w:tcPr>
            <w:tcW w:w="1831" w:type="dxa"/>
          </w:tcPr>
          <w:p w14:paraId="2629471C" w14:textId="22DF4510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8C6033">
              <w:rPr>
                <w:rFonts w:ascii="Times New Roman" w:hAnsi="Times New Roman" w:cs="Times New Roman"/>
                <w:sz w:val="24"/>
              </w:rPr>
              <w:t>OM521957</w:t>
            </w:r>
          </w:p>
        </w:tc>
      </w:tr>
      <w:tr w:rsidR="008A02E2" w:rsidRPr="008C6033" w14:paraId="00E06BEB" w14:textId="77777777" w:rsidTr="00EC278E">
        <w:tc>
          <w:tcPr>
            <w:tcW w:w="3402" w:type="dxa"/>
          </w:tcPr>
          <w:p w14:paraId="5D98C544" w14:textId="77777777" w:rsidR="008A02E2" w:rsidRPr="008C6033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8C6033">
              <w:rPr>
                <w:rFonts w:ascii="Times New Roman" w:hAnsi="Times New Roman" w:cs="Times New Roman"/>
                <w:i/>
                <w:iCs/>
                <w:sz w:val="24"/>
              </w:rPr>
              <w:t>Hohenbuehelia</w:t>
            </w:r>
            <w:proofErr w:type="spellEnd"/>
            <w:r w:rsidRPr="008C6033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8C6033">
              <w:rPr>
                <w:rFonts w:ascii="Times New Roman" w:hAnsi="Times New Roman" w:cs="Times New Roman"/>
                <w:i/>
                <w:iCs/>
                <w:sz w:val="24"/>
              </w:rPr>
              <w:t>lageniformis</w:t>
            </w:r>
            <w:proofErr w:type="spellEnd"/>
          </w:p>
        </w:tc>
        <w:tc>
          <w:tcPr>
            <w:tcW w:w="2552" w:type="dxa"/>
          </w:tcPr>
          <w:p w14:paraId="48D4A0F0" w14:textId="77777777" w:rsidR="008A02E2" w:rsidRPr="008C6033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8C6033">
              <w:rPr>
                <w:rFonts w:ascii="Times New Roman" w:hAnsi="Times New Roman" w:cs="Times New Roman"/>
                <w:sz w:val="24"/>
              </w:rPr>
              <w:t>MFlu22 0010</w:t>
            </w:r>
          </w:p>
        </w:tc>
        <w:tc>
          <w:tcPr>
            <w:tcW w:w="1843" w:type="dxa"/>
          </w:tcPr>
          <w:p w14:paraId="202EEBDC" w14:textId="77777777" w:rsidR="008A02E2" w:rsidRPr="008C6033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8C6033">
              <w:rPr>
                <w:rFonts w:ascii="Times New Roman" w:hAnsi="Times New Roman" w:cs="Times New Roman"/>
                <w:sz w:val="24"/>
              </w:rPr>
              <w:t>OP236781</w:t>
            </w:r>
          </w:p>
        </w:tc>
        <w:tc>
          <w:tcPr>
            <w:tcW w:w="1831" w:type="dxa"/>
          </w:tcPr>
          <w:p w14:paraId="431B1423" w14:textId="77777777" w:rsidR="008A02E2" w:rsidRPr="008C6033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8C6033">
              <w:rPr>
                <w:rFonts w:ascii="Times New Roman" w:hAnsi="Times New Roman" w:cs="Times New Roman"/>
                <w:sz w:val="24"/>
              </w:rPr>
              <w:t>OM521958</w:t>
            </w:r>
          </w:p>
        </w:tc>
      </w:tr>
      <w:tr w:rsidR="008A02E2" w:rsidRPr="00466630" w14:paraId="4986C98F" w14:textId="77777777" w:rsidTr="00EC278E">
        <w:tc>
          <w:tcPr>
            <w:tcW w:w="3402" w:type="dxa"/>
          </w:tcPr>
          <w:p w14:paraId="3C98CABF" w14:textId="77777777" w:rsidR="008A02E2" w:rsidRPr="00466630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466630">
              <w:rPr>
                <w:rFonts w:ascii="Times New Roman" w:hAnsi="Times New Roman" w:cs="Times New Roman"/>
                <w:i/>
                <w:iCs/>
                <w:sz w:val="24"/>
              </w:rPr>
              <w:t>Resupinatus abieticola</w:t>
            </w:r>
          </w:p>
        </w:tc>
        <w:tc>
          <w:tcPr>
            <w:tcW w:w="2552" w:type="dxa"/>
          </w:tcPr>
          <w:p w14:paraId="4CA6D9F4" w14:textId="77777777" w:rsidR="008A02E2" w:rsidRPr="00466630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66630">
              <w:rPr>
                <w:rFonts w:ascii="Times New Roman" w:hAnsi="Times New Roman" w:cs="Times New Roman"/>
                <w:sz w:val="24"/>
              </w:rPr>
              <w:t>ATHUM 10407</w:t>
            </w:r>
          </w:p>
        </w:tc>
        <w:tc>
          <w:tcPr>
            <w:tcW w:w="1843" w:type="dxa"/>
          </w:tcPr>
          <w:p w14:paraId="38043F68" w14:textId="77777777" w:rsidR="008A02E2" w:rsidRPr="00466630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66630">
              <w:rPr>
                <w:rFonts w:ascii="Times New Roman" w:hAnsi="Times New Roman" w:cs="Times New Roman"/>
                <w:sz w:val="24"/>
              </w:rPr>
              <w:t>PX057674</w:t>
            </w:r>
          </w:p>
        </w:tc>
        <w:tc>
          <w:tcPr>
            <w:tcW w:w="1831" w:type="dxa"/>
          </w:tcPr>
          <w:p w14:paraId="1601437D" w14:textId="77777777" w:rsidR="008A02E2" w:rsidRPr="00466630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66630">
              <w:rPr>
                <w:rFonts w:ascii="Times New Roman" w:hAnsi="Times New Roman" w:cs="Times New Roman"/>
                <w:sz w:val="24"/>
              </w:rPr>
              <w:t>PX057680</w:t>
            </w:r>
          </w:p>
        </w:tc>
      </w:tr>
      <w:tr w:rsidR="008A02E2" w:rsidRPr="00466630" w14:paraId="6750AA92" w14:textId="77777777" w:rsidTr="00EC278E">
        <w:tc>
          <w:tcPr>
            <w:tcW w:w="3402" w:type="dxa"/>
          </w:tcPr>
          <w:p w14:paraId="52EF40CD" w14:textId="77777777" w:rsidR="008A02E2" w:rsidRPr="00466630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466630">
              <w:rPr>
                <w:rFonts w:ascii="Times New Roman" w:hAnsi="Times New Roman" w:cs="Times New Roman"/>
                <w:i/>
                <w:iCs/>
                <w:sz w:val="24"/>
              </w:rPr>
              <w:t>Resupinatus abieticola</w:t>
            </w:r>
          </w:p>
        </w:tc>
        <w:tc>
          <w:tcPr>
            <w:tcW w:w="2552" w:type="dxa"/>
          </w:tcPr>
          <w:p w14:paraId="3F95C7BF" w14:textId="77777777" w:rsidR="008A02E2" w:rsidRPr="00466630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66630">
              <w:rPr>
                <w:rFonts w:ascii="Times New Roman" w:hAnsi="Times New Roman" w:cs="Times New Roman"/>
                <w:sz w:val="24"/>
              </w:rPr>
              <w:t>ATHUM 10408</w:t>
            </w:r>
          </w:p>
        </w:tc>
        <w:tc>
          <w:tcPr>
            <w:tcW w:w="1843" w:type="dxa"/>
          </w:tcPr>
          <w:p w14:paraId="701CCAF7" w14:textId="77777777" w:rsidR="008A02E2" w:rsidRPr="00466630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66630">
              <w:rPr>
                <w:rFonts w:ascii="Times New Roman" w:hAnsi="Times New Roman" w:cs="Times New Roman"/>
                <w:sz w:val="24"/>
              </w:rPr>
              <w:t>PX057675</w:t>
            </w:r>
          </w:p>
        </w:tc>
        <w:tc>
          <w:tcPr>
            <w:tcW w:w="1831" w:type="dxa"/>
          </w:tcPr>
          <w:p w14:paraId="1BA36B1B" w14:textId="77777777" w:rsidR="008A02E2" w:rsidRPr="00466630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66630">
              <w:rPr>
                <w:rFonts w:ascii="Times New Roman" w:hAnsi="Times New Roman" w:cs="Times New Roman"/>
                <w:sz w:val="24"/>
              </w:rPr>
              <w:t>PX057681</w:t>
            </w:r>
          </w:p>
        </w:tc>
      </w:tr>
      <w:tr w:rsidR="008A02E2" w:rsidRPr="00466630" w14:paraId="375CF73E" w14:textId="77777777" w:rsidTr="00EC278E">
        <w:tc>
          <w:tcPr>
            <w:tcW w:w="3402" w:type="dxa"/>
          </w:tcPr>
          <w:p w14:paraId="1CAC92FC" w14:textId="77777777" w:rsidR="008A02E2" w:rsidRPr="00466630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466630">
              <w:rPr>
                <w:rFonts w:ascii="Times New Roman" w:hAnsi="Times New Roman" w:cs="Times New Roman"/>
                <w:i/>
                <w:iCs/>
                <w:sz w:val="24"/>
              </w:rPr>
              <w:t>Resupinatus abieticola</w:t>
            </w:r>
          </w:p>
        </w:tc>
        <w:tc>
          <w:tcPr>
            <w:tcW w:w="2552" w:type="dxa"/>
          </w:tcPr>
          <w:p w14:paraId="238F8F43" w14:textId="77777777" w:rsidR="008A02E2" w:rsidRPr="00466630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66630">
              <w:rPr>
                <w:rFonts w:ascii="Times New Roman" w:hAnsi="Times New Roman" w:cs="Times New Roman"/>
                <w:sz w:val="24"/>
              </w:rPr>
              <w:t>ATHUM 10409</w:t>
            </w:r>
          </w:p>
        </w:tc>
        <w:tc>
          <w:tcPr>
            <w:tcW w:w="1843" w:type="dxa"/>
          </w:tcPr>
          <w:p w14:paraId="5577BC47" w14:textId="77777777" w:rsidR="008A02E2" w:rsidRPr="00466630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66630">
              <w:rPr>
                <w:rFonts w:ascii="Times New Roman" w:hAnsi="Times New Roman" w:cs="Times New Roman"/>
                <w:sz w:val="24"/>
              </w:rPr>
              <w:t>PX057676</w:t>
            </w:r>
          </w:p>
        </w:tc>
        <w:tc>
          <w:tcPr>
            <w:tcW w:w="1831" w:type="dxa"/>
          </w:tcPr>
          <w:p w14:paraId="6D7EDFCF" w14:textId="77777777" w:rsidR="008A02E2" w:rsidRPr="00466630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66630">
              <w:rPr>
                <w:rFonts w:ascii="Times New Roman" w:hAnsi="Times New Roman" w:cs="Times New Roman"/>
                <w:sz w:val="24"/>
              </w:rPr>
              <w:t>PX057682</w:t>
            </w:r>
          </w:p>
        </w:tc>
      </w:tr>
      <w:tr w:rsidR="008A02E2" w:rsidRPr="00466630" w14:paraId="17723587" w14:textId="77777777" w:rsidTr="00EC278E">
        <w:tc>
          <w:tcPr>
            <w:tcW w:w="3402" w:type="dxa"/>
          </w:tcPr>
          <w:p w14:paraId="0485E6DC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Resupinatus</w:t>
            </w:r>
            <w:r w:rsidRPr="00374CBD">
              <w:rPr>
                <w:rFonts w:ascii="Times New Roman" w:hAnsi="Times New Roman" w:cs="Times New Roman"/>
                <w:sz w:val="24"/>
              </w:rPr>
              <w:t xml:space="preserve"> aff</w:t>
            </w:r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. trichotis</w:t>
            </w:r>
          </w:p>
        </w:tc>
        <w:tc>
          <w:tcPr>
            <w:tcW w:w="2552" w:type="dxa"/>
          </w:tcPr>
          <w:p w14:paraId="1FF63787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ENN F 63042</w:t>
            </w:r>
          </w:p>
        </w:tc>
        <w:tc>
          <w:tcPr>
            <w:tcW w:w="1843" w:type="dxa"/>
          </w:tcPr>
          <w:p w14:paraId="43BCF2F6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KP026231</w:t>
            </w:r>
          </w:p>
        </w:tc>
        <w:tc>
          <w:tcPr>
            <w:tcW w:w="1831" w:type="dxa"/>
          </w:tcPr>
          <w:p w14:paraId="42C194B1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  <w:szCs w:val="32"/>
              </w:rPr>
              <w:t>–</w:t>
            </w:r>
          </w:p>
        </w:tc>
      </w:tr>
      <w:tr w:rsidR="008A02E2" w:rsidRPr="00466630" w14:paraId="35B67CB4" w14:textId="77777777" w:rsidTr="00EC278E">
        <w:tc>
          <w:tcPr>
            <w:tcW w:w="3402" w:type="dxa"/>
          </w:tcPr>
          <w:p w14:paraId="137C2CC0" w14:textId="77777777" w:rsidR="008A02E2" w:rsidRPr="00466630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466630">
              <w:rPr>
                <w:rFonts w:ascii="Times New Roman" w:hAnsi="Times New Roman" w:cs="Times New Roman"/>
                <w:i/>
                <w:iCs/>
                <w:sz w:val="24"/>
              </w:rPr>
              <w:t>Resupinatus</w:t>
            </w:r>
            <w:proofErr w:type="spellEnd"/>
            <w:r w:rsidRPr="00466630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466630">
              <w:rPr>
                <w:rFonts w:ascii="Times New Roman" w:hAnsi="Times New Roman" w:cs="Times New Roman"/>
                <w:i/>
                <w:iCs/>
                <w:sz w:val="24"/>
              </w:rPr>
              <w:t>alboniger</w:t>
            </w:r>
            <w:proofErr w:type="spellEnd"/>
          </w:p>
        </w:tc>
        <w:tc>
          <w:tcPr>
            <w:tcW w:w="2552" w:type="dxa"/>
          </w:tcPr>
          <w:p w14:paraId="1DCD77C7" w14:textId="77777777" w:rsidR="008A02E2" w:rsidRPr="00466630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66630">
              <w:rPr>
                <w:rFonts w:ascii="Times New Roman" w:hAnsi="Times New Roman" w:cs="Times New Roman"/>
                <w:sz w:val="24"/>
              </w:rPr>
              <w:t>iNaturalist 146929499</w:t>
            </w:r>
          </w:p>
        </w:tc>
        <w:tc>
          <w:tcPr>
            <w:tcW w:w="1843" w:type="dxa"/>
          </w:tcPr>
          <w:p w14:paraId="6E78BF58" w14:textId="77777777" w:rsidR="008A02E2" w:rsidRPr="00466630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66630">
              <w:rPr>
                <w:rFonts w:ascii="Times New Roman" w:hAnsi="Times New Roman" w:cs="Times New Roman"/>
                <w:sz w:val="24"/>
              </w:rPr>
              <w:t>OR081334</w:t>
            </w:r>
          </w:p>
        </w:tc>
        <w:tc>
          <w:tcPr>
            <w:tcW w:w="1831" w:type="dxa"/>
          </w:tcPr>
          <w:p w14:paraId="295179B2" w14:textId="77777777" w:rsidR="008A02E2" w:rsidRPr="00466630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66630">
              <w:rPr>
                <w:rFonts w:ascii="Times New Roman" w:hAnsi="Times New Roman" w:cs="Times New Roman"/>
                <w:sz w:val="24"/>
                <w:szCs w:val="32"/>
              </w:rPr>
              <w:t>–</w:t>
            </w:r>
          </w:p>
        </w:tc>
      </w:tr>
      <w:tr w:rsidR="008A02E2" w:rsidRPr="00466630" w14:paraId="53113602" w14:textId="77777777" w:rsidTr="00EC278E">
        <w:tc>
          <w:tcPr>
            <w:tcW w:w="3402" w:type="dxa"/>
          </w:tcPr>
          <w:p w14:paraId="34DAD378" w14:textId="77777777" w:rsidR="008A02E2" w:rsidRPr="00466630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466630">
              <w:rPr>
                <w:rFonts w:ascii="Times New Roman" w:hAnsi="Times New Roman" w:cs="Times New Roman"/>
                <w:i/>
                <w:iCs/>
                <w:sz w:val="24"/>
              </w:rPr>
              <w:t>Resupinatus americanus</w:t>
            </w:r>
          </w:p>
        </w:tc>
        <w:tc>
          <w:tcPr>
            <w:tcW w:w="2552" w:type="dxa"/>
          </w:tcPr>
          <w:p w14:paraId="49EF6069" w14:textId="77777777" w:rsidR="008A02E2" w:rsidRPr="00466630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66630">
              <w:rPr>
                <w:rFonts w:ascii="Times New Roman" w:hAnsi="Times New Roman" w:cs="Times New Roman"/>
                <w:sz w:val="24"/>
              </w:rPr>
              <w:t>RC19101201</w:t>
            </w:r>
          </w:p>
        </w:tc>
        <w:tc>
          <w:tcPr>
            <w:tcW w:w="1843" w:type="dxa"/>
          </w:tcPr>
          <w:p w14:paraId="7F52705C" w14:textId="77777777" w:rsidR="008A02E2" w:rsidRPr="00466630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66630">
              <w:rPr>
                <w:rFonts w:ascii="Times New Roman" w:hAnsi="Times New Roman" w:cs="Times New Roman"/>
                <w:sz w:val="24"/>
              </w:rPr>
              <w:t>OM397444</w:t>
            </w:r>
          </w:p>
        </w:tc>
        <w:tc>
          <w:tcPr>
            <w:tcW w:w="1831" w:type="dxa"/>
          </w:tcPr>
          <w:p w14:paraId="18AD7FEC" w14:textId="77777777" w:rsidR="008A02E2" w:rsidRPr="00466630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66630">
              <w:rPr>
                <w:rFonts w:ascii="Times New Roman" w:hAnsi="Times New Roman" w:cs="Times New Roman"/>
                <w:sz w:val="24"/>
                <w:szCs w:val="32"/>
              </w:rPr>
              <w:t>–</w:t>
            </w:r>
          </w:p>
        </w:tc>
      </w:tr>
      <w:tr w:rsidR="008A02E2" w:rsidRPr="00466630" w14:paraId="62EB38C0" w14:textId="77777777" w:rsidTr="00EC278E">
        <w:tc>
          <w:tcPr>
            <w:tcW w:w="3402" w:type="dxa"/>
          </w:tcPr>
          <w:p w14:paraId="5651CA2F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Resupinatus angulatus</w:t>
            </w:r>
          </w:p>
        </w:tc>
        <w:tc>
          <w:tcPr>
            <w:tcW w:w="2552" w:type="dxa"/>
          </w:tcPr>
          <w:p w14:paraId="1AC656A7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Dai 37973</w:t>
            </w:r>
          </w:p>
        </w:tc>
        <w:tc>
          <w:tcPr>
            <w:tcW w:w="1843" w:type="dxa"/>
          </w:tcPr>
          <w:p w14:paraId="45F6F585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bookmarkStart w:id="2" w:name="OLE_LINK655"/>
            <w:bookmarkStart w:id="3" w:name="OLE_LINK656"/>
            <w:r w:rsidRPr="00374CBD">
              <w:rPr>
                <w:rFonts w:ascii="Times New Roman" w:hAnsi="Times New Roman" w:cs="Times New Roman"/>
                <w:sz w:val="24"/>
              </w:rPr>
              <w:t>PX982928</w:t>
            </w:r>
            <w:bookmarkEnd w:id="2"/>
            <w:bookmarkEnd w:id="3"/>
          </w:p>
        </w:tc>
        <w:tc>
          <w:tcPr>
            <w:tcW w:w="1831" w:type="dxa"/>
          </w:tcPr>
          <w:p w14:paraId="2E35D9A4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kern w:val="0"/>
                <w:sz w:val="24"/>
              </w:rPr>
              <w:t>PX982942</w:t>
            </w:r>
          </w:p>
        </w:tc>
      </w:tr>
      <w:tr w:rsidR="008A02E2" w:rsidRPr="00466630" w14:paraId="0A214F23" w14:textId="77777777" w:rsidTr="00EC278E">
        <w:tc>
          <w:tcPr>
            <w:tcW w:w="3402" w:type="dxa"/>
          </w:tcPr>
          <w:p w14:paraId="74ED0539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Resupinatus angulatus</w:t>
            </w:r>
          </w:p>
        </w:tc>
        <w:tc>
          <w:tcPr>
            <w:tcW w:w="2552" w:type="dxa"/>
          </w:tcPr>
          <w:p w14:paraId="43EE55FD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Dai 37986</w:t>
            </w:r>
          </w:p>
        </w:tc>
        <w:tc>
          <w:tcPr>
            <w:tcW w:w="1843" w:type="dxa"/>
          </w:tcPr>
          <w:p w14:paraId="2965B589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kern w:val="0"/>
                <w:sz w:val="24"/>
              </w:rPr>
              <w:t>PX982929</w:t>
            </w:r>
          </w:p>
        </w:tc>
        <w:tc>
          <w:tcPr>
            <w:tcW w:w="1831" w:type="dxa"/>
          </w:tcPr>
          <w:p w14:paraId="3DF20E74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kern w:val="0"/>
                <w:sz w:val="24"/>
              </w:rPr>
              <w:t>PX982943</w:t>
            </w:r>
          </w:p>
        </w:tc>
      </w:tr>
      <w:tr w:rsidR="008A02E2" w:rsidRPr="00466630" w14:paraId="6AD53FEE" w14:textId="77777777" w:rsidTr="00EC278E">
        <w:tc>
          <w:tcPr>
            <w:tcW w:w="3402" w:type="dxa"/>
          </w:tcPr>
          <w:p w14:paraId="3AE5A0C5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Resupinatus</w:t>
            </w:r>
            <w:proofErr w:type="spellEnd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applicatus</w:t>
            </w:r>
            <w:proofErr w:type="spellEnd"/>
          </w:p>
        </w:tc>
        <w:tc>
          <w:tcPr>
            <w:tcW w:w="2552" w:type="dxa"/>
          </w:tcPr>
          <w:p w14:paraId="1655821B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AMB 18075</w:t>
            </w:r>
          </w:p>
        </w:tc>
        <w:tc>
          <w:tcPr>
            <w:tcW w:w="1843" w:type="dxa"/>
          </w:tcPr>
          <w:p w14:paraId="696D05CC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KU355368</w:t>
            </w:r>
          </w:p>
        </w:tc>
        <w:tc>
          <w:tcPr>
            <w:tcW w:w="1831" w:type="dxa"/>
          </w:tcPr>
          <w:p w14:paraId="16844199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KU355411</w:t>
            </w:r>
          </w:p>
        </w:tc>
      </w:tr>
      <w:tr w:rsidR="008A02E2" w:rsidRPr="00466630" w14:paraId="70D45CC1" w14:textId="77777777" w:rsidTr="00EC278E">
        <w:tc>
          <w:tcPr>
            <w:tcW w:w="3402" w:type="dxa"/>
          </w:tcPr>
          <w:p w14:paraId="120273E4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Resupinatus</w:t>
            </w:r>
            <w:proofErr w:type="spellEnd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cinerascens</w:t>
            </w:r>
            <w:proofErr w:type="spellEnd"/>
          </w:p>
        </w:tc>
        <w:tc>
          <w:tcPr>
            <w:tcW w:w="2552" w:type="dxa"/>
          </w:tcPr>
          <w:p w14:paraId="0324B0FF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G1711</w:t>
            </w:r>
          </w:p>
        </w:tc>
        <w:tc>
          <w:tcPr>
            <w:tcW w:w="1843" w:type="dxa"/>
          </w:tcPr>
          <w:p w14:paraId="31A6DED6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  <w:szCs w:val="32"/>
              </w:rPr>
              <w:t>–</w:t>
            </w:r>
          </w:p>
        </w:tc>
        <w:tc>
          <w:tcPr>
            <w:tcW w:w="1831" w:type="dxa"/>
          </w:tcPr>
          <w:p w14:paraId="69BF740F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MK278551</w:t>
            </w:r>
          </w:p>
        </w:tc>
      </w:tr>
      <w:tr w:rsidR="008A02E2" w:rsidRPr="00466630" w14:paraId="6F856F9F" w14:textId="77777777" w:rsidTr="00EC278E">
        <w:tc>
          <w:tcPr>
            <w:tcW w:w="3402" w:type="dxa"/>
          </w:tcPr>
          <w:p w14:paraId="1DF75B3D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Resupinatus</w:t>
            </w:r>
            <w:proofErr w:type="spellEnd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conspersus</w:t>
            </w:r>
            <w:proofErr w:type="spellEnd"/>
          </w:p>
        </w:tc>
        <w:tc>
          <w:tcPr>
            <w:tcW w:w="2552" w:type="dxa"/>
          </w:tcPr>
          <w:p w14:paraId="35740834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C61852</w:t>
            </w:r>
          </w:p>
        </w:tc>
        <w:tc>
          <w:tcPr>
            <w:tcW w:w="1843" w:type="dxa"/>
          </w:tcPr>
          <w:p w14:paraId="3F6B92F3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AY571061</w:t>
            </w:r>
          </w:p>
        </w:tc>
        <w:tc>
          <w:tcPr>
            <w:tcW w:w="1831" w:type="dxa"/>
          </w:tcPr>
          <w:p w14:paraId="1CF148E0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AY571024</w:t>
            </w:r>
          </w:p>
        </w:tc>
      </w:tr>
      <w:tr w:rsidR="008A02E2" w:rsidRPr="00374CBD" w14:paraId="56583875" w14:textId="77777777" w:rsidTr="00EC278E">
        <w:tc>
          <w:tcPr>
            <w:tcW w:w="3402" w:type="dxa"/>
          </w:tcPr>
          <w:p w14:paraId="6D181414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Resupinatus</w:t>
            </w:r>
            <w:proofErr w:type="spellEnd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dealbatus</w:t>
            </w:r>
            <w:proofErr w:type="spellEnd"/>
          </w:p>
        </w:tc>
        <w:tc>
          <w:tcPr>
            <w:tcW w:w="2552" w:type="dxa"/>
          </w:tcPr>
          <w:p w14:paraId="4FC74411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iNaturalist 14815677</w:t>
            </w:r>
          </w:p>
        </w:tc>
        <w:tc>
          <w:tcPr>
            <w:tcW w:w="1843" w:type="dxa"/>
          </w:tcPr>
          <w:p w14:paraId="2A8B234F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ON416908</w:t>
            </w:r>
          </w:p>
        </w:tc>
        <w:tc>
          <w:tcPr>
            <w:tcW w:w="1831" w:type="dxa"/>
          </w:tcPr>
          <w:p w14:paraId="36D64D17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  <w:szCs w:val="32"/>
              </w:rPr>
              <w:t>–</w:t>
            </w:r>
          </w:p>
        </w:tc>
      </w:tr>
      <w:tr w:rsidR="008A02E2" w:rsidRPr="00466630" w14:paraId="45F84E33" w14:textId="77777777" w:rsidTr="00EC278E">
        <w:tc>
          <w:tcPr>
            <w:tcW w:w="3402" w:type="dxa"/>
          </w:tcPr>
          <w:p w14:paraId="117AB6D3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Resupinatus europaeus</w:t>
            </w:r>
          </w:p>
        </w:tc>
        <w:tc>
          <w:tcPr>
            <w:tcW w:w="2552" w:type="dxa"/>
          </w:tcPr>
          <w:p w14:paraId="2BC479B8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AMB 18077</w:t>
            </w:r>
          </w:p>
        </w:tc>
        <w:tc>
          <w:tcPr>
            <w:tcW w:w="1843" w:type="dxa"/>
          </w:tcPr>
          <w:p w14:paraId="2B7E631C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KU355366</w:t>
            </w:r>
          </w:p>
        </w:tc>
        <w:tc>
          <w:tcPr>
            <w:tcW w:w="1831" w:type="dxa"/>
          </w:tcPr>
          <w:p w14:paraId="2AACE5CA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KU355410</w:t>
            </w:r>
          </w:p>
        </w:tc>
      </w:tr>
      <w:tr w:rsidR="008A02E2" w:rsidRPr="00466630" w14:paraId="5C1FE72B" w14:textId="77777777" w:rsidTr="00EC278E">
        <w:tc>
          <w:tcPr>
            <w:tcW w:w="3402" w:type="dxa"/>
          </w:tcPr>
          <w:p w14:paraId="61DCCFDE" w14:textId="77777777" w:rsidR="008A02E2" w:rsidRPr="00AC61D1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AC61D1">
              <w:rPr>
                <w:rFonts w:ascii="Times New Roman" w:hAnsi="Times New Roman" w:cs="Times New Roman"/>
                <w:i/>
                <w:iCs/>
                <w:sz w:val="24"/>
              </w:rPr>
              <w:t>Resupinatus</w:t>
            </w:r>
            <w:proofErr w:type="spellEnd"/>
            <w:r w:rsidRPr="00AC61D1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AC61D1">
              <w:rPr>
                <w:rFonts w:ascii="Times New Roman" w:hAnsi="Times New Roman" w:cs="Times New Roman"/>
                <w:i/>
                <w:iCs/>
                <w:sz w:val="24"/>
              </w:rPr>
              <w:t>griseopallidus</w:t>
            </w:r>
            <w:proofErr w:type="spellEnd"/>
          </w:p>
        </w:tc>
        <w:tc>
          <w:tcPr>
            <w:tcW w:w="2552" w:type="dxa"/>
          </w:tcPr>
          <w:p w14:paraId="6F1F7394" w14:textId="77777777" w:rsidR="008A02E2" w:rsidRPr="00AC61D1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61D1">
              <w:rPr>
                <w:rFonts w:ascii="Times New Roman" w:hAnsi="Times New Roman" w:cs="Times New Roman"/>
                <w:sz w:val="24"/>
              </w:rPr>
              <w:t>Blasco</w:t>
            </w:r>
          </w:p>
        </w:tc>
        <w:tc>
          <w:tcPr>
            <w:tcW w:w="1843" w:type="dxa"/>
          </w:tcPr>
          <w:p w14:paraId="24A1DF3E" w14:textId="77777777" w:rsidR="008A02E2" w:rsidRPr="00AC61D1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61D1">
              <w:rPr>
                <w:rFonts w:ascii="Times New Roman" w:hAnsi="Times New Roman" w:cs="Times New Roman"/>
                <w:sz w:val="24"/>
              </w:rPr>
              <w:t>MG553642</w:t>
            </w:r>
          </w:p>
        </w:tc>
        <w:tc>
          <w:tcPr>
            <w:tcW w:w="1831" w:type="dxa"/>
          </w:tcPr>
          <w:p w14:paraId="70FE0558" w14:textId="77777777" w:rsidR="008A02E2" w:rsidRPr="00AC61D1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61D1">
              <w:rPr>
                <w:rFonts w:ascii="Times New Roman" w:hAnsi="Times New Roman" w:cs="Times New Roman"/>
                <w:sz w:val="24"/>
              </w:rPr>
              <w:t>MG553649</w:t>
            </w:r>
          </w:p>
        </w:tc>
      </w:tr>
      <w:tr w:rsidR="008A02E2" w:rsidRPr="00466630" w14:paraId="7D24AA33" w14:textId="77777777" w:rsidTr="00EC278E">
        <w:tc>
          <w:tcPr>
            <w:tcW w:w="3402" w:type="dxa"/>
          </w:tcPr>
          <w:p w14:paraId="4EF45388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Resupinatus</w:t>
            </w:r>
            <w:proofErr w:type="spellEnd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hausknechtii</w:t>
            </w:r>
            <w:proofErr w:type="spellEnd"/>
          </w:p>
        </w:tc>
        <w:tc>
          <w:tcPr>
            <w:tcW w:w="2552" w:type="dxa"/>
          </w:tcPr>
          <w:p w14:paraId="0E356C5D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WU 7659</w:t>
            </w:r>
          </w:p>
        </w:tc>
        <w:tc>
          <w:tcPr>
            <w:tcW w:w="1843" w:type="dxa"/>
          </w:tcPr>
          <w:p w14:paraId="328AEB1A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KU355370</w:t>
            </w:r>
          </w:p>
        </w:tc>
        <w:tc>
          <w:tcPr>
            <w:tcW w:w="1831" w:type="dxa"/>
          </w:tcPr>
          <w:p w14:paraId="166A0A95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KU355412</w:t>
            </w:r>
          </w:p>
        </w:tc>
      </w:tr>
      <w:tr w:rsidR="008A02E2" w:rsidRPr="00466630" w14:paraId="1471FD75" w14:textId="77777777" w:rsidTr="00EC278E">
        <w:tc>
          <w:tcPr>
            <w:tcW w:w="3402" w:type="dxa"/>
          </w:tcPr>
          <w:p w14:paraId="02A26FF3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Resupinatus</w:t>
            </w:r>
            <w:proofErr w:type="spellEnd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kavinae</w:t>
            </w:r>
            <w:proofErr w:type="spellEnd"/>
          </w:p>
        </w:tc>
        <w:tc>
          <w:tcPr>
            <w:tcW w:w="2552" w:type="dxa"/>
          </w:tcPr>
          <w:p w14:paraId="2CAD75DA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AMB 19612</w:t>
            </w:r>
          </w:p>
        </w:tc>
        <w:tc>
          <w:tcPr>
            <w:tcW w:w="1843" w:type="dxa"/>
          </w:tcPr>
          <w:p w14:paraId="158EE4FF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MG553643</w:t>
            </w:r>
          </w:p>
        </w:tc>
        <w:tc>
          <w:tcPr>
            <w:tcW w:w="1831" w:type="dxa"/>
          </w:tcPr>
          <w:p w14:paraId="25F3C8FB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MG553650</w:t>
            </w:r>
          </w:p>
        </w:tc>
      </w:tr>
      <w:tr w:rsidR="008A02E2" w:rsidRPr="00466630" w14:paraId="7133494F" w14:textId="77777777" w:rsidTr="00EC278E">
        <w:tc>
          <w:tcPr>
            <w:tcW w:w="3402" w:type="dxa"/>
          </w:tcPr>
          <w:p w14:paraId="741534C9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Resupinatus</w:t>
            </w:r>
            <w:proofErr w:type="spellEnd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latemarginatus</w:t>
            </w:r>
            <w:proofErr w:type="spellEnd"/>
          </w:p>
        </w:tc>
        <w:tc>
          <w:tcPr>
            <w:tcW w:w="2552" w:type="dxa"/>
          </w:tcPr>
          <w:p w14:paraId="6C970791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Dai 37374</w:t>
            </w:r>
          </w:p>
        </w:tc>
        <w:tc>
          <w:tcPr>
            <w:tcW w:w="1843" w:type="dxa"/>
          </w:tcPr>
          <w:p w14:paraId="790A2BF3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kern w:val="0"/>
                <w:sz w:val="24"/>
              </w:rPr>
              <w:t>PX982934</w:t>
            </w:r>
          </w:p>
        </w:tc>
        <w:tc>
          <w:tcPr>
            <w:tcW w:w="1831" w:type="dxa"/>
          </w:tcPr>
          <w:p w14:paraId="1645073C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kern w:val="0"/>
                <w:sz w:val="24"/>
              </w:rPr>
              <w:t>PX982948</w:t>
            </w:r>
          </w:p>
        </w:tc>
      </w:tr>
      <w:tr w:rsidR="008A02E2" w:rsidRPr="00466630" w14:paraId="3D23A388" w14:textId="77777777" w:rsidTr="00EC278E">
        <w:tc>
          <w:tcPr>
            <w:tcW w:w="3402" w:type="dxa"/>
          </w:tcPr>
          <w:p w14:paraId="57904499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Resupinatus</w:t>
            </w:r>
            <w:proofErr w:type="spellEnd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latemarginatus</w:t>
            </w:r>
            <w:proofErr w:type="spellEnd"/>
          </w:p>
        </w:tc>
        <w:tc>
          <w:tcPr>
            <w:tcW w:w="2552" w:type="dxa"/>
          </w:tcPr>
          <w:p w14:paraId="54A486CF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Dai 37377</w:t>
            </w:r>
          </w:p>
        </w:tc>
        <w:tc>
          <w:tcPr>
            <w:tcW w:w="1843" w:type="dxa"/>
          </w:tcPr>
          <w:p w14:paraId="46D49C40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kern w:val="0"/>
                <w:sz w:val="24"/>
              </w:rPr>
              <w:t>PX982935</w:t>
            </w:r>
          </w:p>
        </w:tc>
        <w:tc>
          <w:tcPr>
            <w:tcW w:w="1831" w:type="dxa"/>
          </w:tcPr>
          <w:p w14:paraId="657B100D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bookmarkStart w:id="4" w:name="OLE_LINK661"/>
            <w:bookmarkStart w:id="5" w:name="OLE_LINK662"/>
            <w:r w:rsidRPr="00374CBD">
              <w:rPr>
                <w:rFonts w:ascii="Times New Roman" w:hAnsi="Times New Roman" w:cs="Times New Roman"/>
                <w:kern w:val="0"/>
                <w:sz w:val="24"/>
              </w:rPr>
              <w:t>PX982949</w:t>
            </w:r>
            <w:bookmarkEnd w:id="4"/>
            <w:bookmarkEnd w:id="5"/>
          </w:p>
        </w:tc>
      </w:tr>
      <w:tr w:rsidR="008A02E2" w:rsidRPr="00466630" w14:paraId="6553F49D" w14:textId="77777777" w:rsidTr="00EC278E">
        <w:tc>
          <w:tcPr>
            <w:tcW w:w="3402" w:type="dxa"/>
          </w:tcPr>
          <w:p w14:paraId="1B4565F6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Resupinatus</w:t>
            </w:r>
            <w:proofErr w:type="spellEnd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niger</w:t>
            </w:r>
            <w:proofErr w:type="spellEnd"/>
          </w:p>
        </w:tc>
        <w:tc>
          <w:tcPr>
            <w:tcW w:w="2552" w:type="dxa"/>
          </w:tcPr>
          <w:p w14:paraId="506541C4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AMB 18095</w:t>
            </w:r>
          </w:p>
        </w:tc>
        <w:tc>
          <w:tcPr>
            <w:tcW w:w="1843" w:type="dxa"/>
          </w:tcPr>
          <w:p w14:paraId="5798ED45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KU355371</w:t>
            </w:r>
          </w:p>
        </w:tc>
        <w:tc>
          <w:tcPr>
            <w:tcW w:w="1831" w:type="dxa"/>
          </w:tcPr>
          <w:p w14:paraId="20D34D94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KU355413</w:t>
            </w:r>
          </w:p>
        </w:tc>
      </w:tr>
      <w:tr w:rsidR="008A02E2" w:rsidRPr="00466630" w14:paraId="61028778" w14:textId="77777777" w:rsidTr="00EC278E">
        <w:tc>
          <w:tcPr>
            <w:tcW w:w="3402" w:type="dxa"/>
          </w:tcPr>
          <w:p w14:paraId="60DC20AC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Resupinatus</w:t>
            </w:r>
            <w:proofErr w:type="spellEnd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niger</w:t>
            </w:r>
            <w:proofErr w:type="spellEnd"/>
          </w:p>
        </w:tc>
        <w:tc>
          <w:tcPr>
            <w:tcW w:w="2552" w:type="dxa"/>
          </w:tcPr>
          <w:p w14:paraId="77DE4710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MCVE 10781</w:t>
            </w:r>
          </w:p>
        </w:tc>
        <w:tc>
          <w:tcPr>
            <w:tcW w:w="1843" w:type="dxa"/>
          </w:tcPr>
          <w:p w14:paraId="25593630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KU355372</w:t>
            </w:r>
          </w:p>
        </w:tc>
        <w:tc>
          <w:tcPr>
            <w:tcW w:w="1831" w:type="dxa"/>
          </w:tcPr>
          <w:p w14:paraId="6A808F33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KU355414</w:t>
            </w:r>
          </w:p>
        </w:tc>
      </w:tr>
      <w:tr w:rsidR="008A02E2" w:rsidRPr="00466630" w14:paraId="519B0A6D" w14:textId="77777777" w:rsidTr="00EC278E">
        <w:tc>
          <w:tcPr>
            <w:tcW w:w="3402" w:type="dxa"/>
          </w:tcPr>
          <w:p w14:paraId="3913EEAB" w14:textId="77777777" w:rsidR="008A02E2" w:rsidRPr="00AC61D1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AC61D1">
              <w:rPr>
                <w:rFonts w:ascii="Times New Roman" w:hAnsi="Times New Roman" w:cs="Times New Roman"/>
                <w:i/>
                <w:iCs/>
                <w:sz w:val="24"/>
              </w:rPr>
              <w:t>Resupinatus</w:t>
            </w:r>
            <w:proofErr w:type="spellEnd"/>
            <w:r w:rsidRPr="00AC61D1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AC61D1">
              <w:rPr>
                <w:rFonts w:ascii="Times New Roman" w:hAnsi="Times New Roman" w:cs="Times New Roman"/>
                <w:i/>
                <w:iCs/>
                <w:sz w:val="24"/>
              </w:rPr>
              <w:t>odoratus</w:t>
            </w:r>
            <w:proofErr w:type="spellEnd"/>
          </w:p>
        </w:tc>
        <w:tc>
          <w:tcPr>
            <w:tcW w:w="2552" w:type="dxa"/>
          </w:tcPr>
          <w:p w14:paraId="4CB7FB6C" w14:textId="77777777" w:rsidR="008A02E2" w:rsidRPr="00AC61D1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61D1">
              <w:rPr>
                <w:rFonts w:ascii="Times New Roman" w:hAnsi="Times New Roman" w:cs="Times New Roman"/>
                <w:sz w:val="24"/>
              </w:rPr>
              <w:t>TBGT17789</w:t>
            </w:r>
          </w:p>
        </w:tc>
        <w:tc>
          <w:tcPr>
            <w:tcW w:w="1843" w:type="dxa"/>
          </w:tcPr>
          <w:p w14:paraId="49354E40" w14:textId="77777777" w:rsidR="008A02E2" w:rsidRPr="00AC61D1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61D1">
              <w:rPr>
                <w:rFonts w:ascii="Times New Roman" w:hAnsi="Times New Roman" w:cs="Times New Roman"/>
                <w:sz w:val="24"/>
              </w:rPr>
              <w:t>MT452498</w:t>
            </w:r>
          </w:p>
        </w:tc>
        <w:tc>
          <w:tcPr>
            <w:tcW w:w="1831" w:type="dxa"/>
          </w:tcPr>
          <w:p w14:paraId="1D07DC4C" w14:textId="77777777" w:rsidR="008A02E2" w:rsidRPr="00AC61D1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61D1">
              <w:rPr>
                <w:rFonts w:ascii="Times New Roman" w:hAnsi="Times New Roman" w:cs="Times New Roman"/>
                <w:sz w:val="24"/>
                <w:szCs w:val="32"/>
              </w:rPr>
              <w:t>–</w:t>
            </w:r>
          </w:p>
        </w:tc>
      </w:tr>
      <w:tr w:rsidR="008A02E2" w:rsidRPr="00466630" w14:paraId="263B9534" w14:textId="77777777" w:rsidTr="00EC278E">
        <w:tc>
          <w:tcPr>
            <w:tcW w:w="3402" w:type="dxa"/>
          </w:tcPr>
          <w:p w14:paraId="43EBE7FD" w14:textId="77777777" w:rsidR="008A02E2" w:rsidRPr="00AC61D1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AC61D1">
              <w:rPr>
                <w:rFonts w:ascii="Times New Roman" w:hAnsi="Times New Roman" w:cs="Times New Roman"/>
                <w:i/>
                <w:iCs/>
                <w:sz w:val="24"/>
              </w:rPr>
              <w:t>Resupinatus</w:t>
            </w:r>
            <w:proofErr w:type="spellEnd"/>
            <w:r w:rsidRPr="00AC61D1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AC61D1">
              <w:rPr>
                <w:rFonts w:ascii="Times New Roman" w:hAnsi="Times New Roman" w:cs="Times New Roman"/>
                <w:i/>
                <w:iCs/>
                <w:sz w:val="24"/>
              </w:rPr>
              <w:t>poriiformis</w:t>
            </w:r>
            <w:proofErr w:type="spellEnd"/>
          </w:p>
        </w:tc>
        <w:tc>
          <w:tcPr>
            <w:tcW w:w="2552" w:type="dxa"/>
          </w:tcPr>
          <w:p w14:paraId="4C2FC06F" w14:textId="77777777" w:rsidR="008A02E2" w:rsidRPr="00AC61D1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61D1">
              <w:rPr>
                <w:rFonts w:ascii="Times New Roman" w:hAnsi="Times New Roman" w:cs="Times New Roman"/>
                <w:sz w:val="24"/>
              </w:rPr>
              <w:t>CBS 327.91</w:t>
            </w:r>
          </w:p>
        </w:tc>
        <w:tc>
          <w:tcPr>
            <w:tcW w:w="1843" w:type="dxa"/>
          </w:tcPr>
          <w:p w14:paraId="5EF62EE6" w14:textId="77777777" w:rsidR="008A02E2" w:rsidRPr="00AC61D1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bookmarkStart w:id="6" w:name="OLE_LINK342"/>
            <w:bookmarkStart w:id="7" w:name="OLE_LINK343"/>
            <w:r w:rsidRPr="00AC61D1">
              <w:rPr>
                <w:rFonts w:ascii="Times New Roman" w:hAnsi="Times New Roman" w:cs="Times New Roman"/>
                <w:sz w:val="24"/>
              </w:rPr>
              <w:t>AY571062</w:t>
            </w:r>
            <w:bookmarkEnd w:id="6"/>
            <w:bookmarkEnd w:id="7"/>
          </w:p>
        </w:tc>
        <w:tc>
          <w:tcPr>
            <w:tcW w:w="1831" w:type="dxa"/>
          </w:tcPr>
          <w:p w14:paraId="25721FD3" w14:textId="77777777" w:rsidR="008A02E2" w:rsidRPr="00AC61D1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61D1">
              <w:rPr>
                <w:rFonts w:ascii="Times New Roman" w:hAnsi="Times New Roman" w:cs="Times New Roman"/>
                <w:sz w:val="24"/>
              </w:rPr>
              <w:t>AY571025</w:t>
            </w:r>
          </w:p>
        </w:tc>
      </w:tr>
      <w:tr w:rsidR="008A02E2" w:rsidRPr="00466630" w14:paraId="09DD8377" w14:textId="77777777" w:rsidTr="00EC278E">
        <w:tc>
          <w:tcPr>
            <w:tcW w:w="3402" w:type="dxa"/>
          </w:tcPr>
          <w:p w14:paraId="56D7C488" w14:textId="77777777" w:rsidR="008A02E2" w:rsidRPr="00AC61D1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AC61D1">
              <w:rPr>
                <w:rFonts w:ascii="Times New Roman" w:hAnsi="Times New Roman" w:cs="Times New Roman"/>
                <w:i/>
                <w:iCs/>
                <w:sz w:val="24"/>
              </w:rPr>
              <w:t>Resupinatus</w:t>
            </w:r>
            <w:proofErr w:type="spellEnd"/>
            <w:r w:rsidRPr="00AC61D1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AC61D1">
              <w:rPr>
                <w:rFonts w:ascii="Times New Roman" w:hAnsi="Times New Roman" w:cs="Times New Roman"/>
                <w:i/>
                <w:iCs/>
                <w:sz w:val="24"/>
              </w:rPr>
              <w:t>poriiformis</w:t>
            </w:r>
            <w:proofErr w:type="spellEnd"/>
          </w:p>
        </w:tc>
        <w:tc>
          <w:tcPr>
            <w:tcW w:w="2552" w:type="dxa"/>
          </w:tcPr>
          <w:p w14:paraId="2E9B6AAD" w14:textId="77777777" w:rsidR="008A02E2" w:rsidRPr="00AC61D1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61D1">
              <w:rPr>
                <w:rFonts w:ascii="Times New Roman" w:hAnsi="Times New Roman" w:cs="Times New Roman"/>
                <w:sz w:val="24"/>
              </w:rPr>
              <w:t>KM 180118</w:t>
            </w:r>
          </w:p>
        </w:tc>
        <w:tc>
          <w:tcPr>
            <w:tcW w:w="1843" w:type="dxa"/>
          </w:tcPr>
          <w:p w14:paraId="1B583D73" w14:textId="77777777" w:rsidR="008A02E2" w:rsidRPr="00AC61D1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61D1">
              <w:rPr>
                <w:rFonts w:ascii="Times New Roman" w:hAnsi="Times New Roman" w:cs="Times New Roman"/>
                <w:sz w:val="24"/>
              </w:rPr>
              <w:t>MZ159469</w:t>
            </w:r>
          </w:p>
        </w:tc>
        <w:tc>
          <w:tcPr>
            <w:tcW w:w="1831" w:type="dxa"/>
          </w:tcPr>
          <w:p w14:paraId="233A2D03" w14:textId="77777777" w:rsidR="008A02E2" w:rsidRPr="00AC61D1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61D1">
              <w:rPr>
                <w:rFonts w:ascii="Times New Roman" w:hAnsi="Times New Roman" w:cs="Times New Roman"/>
                <w:sz w:val="24"/>
                <w:szCs w:val="32"/>
              </w:rPr>
              <w:t>–</w:t>
            </w:r>
          </w:p>
        </w:tc>
      </w:tr>
      <w:tr w:rsidR="008A02E2" w:rsidRPr="00466630" w14:paraId="636D2160" w14:textId="77777777" w:rsidTr="00EC278E">
        <w:tc>
          <w:tcPr>
            <w:tcW w:w="3402" w:type="dxa"/>
          </w:tcPr>
          <w:p w14:paraId="120928A0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Resupinatus porosus</w:t>
            </w:r>
          </w:p>
        </w:tc>
        <w:tc>
          <w:tcPr>
            <w:tcW w:w="2552" w:type="dxa"/>
          </w:tcPr>
          <w:p w14:paraId="0468450A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CFMR PR5832</w:t>
            </w:r>
          </w:p>
        </w:tc>
        <w:tc>
          <w:tcPr>
            <w:tcW w:w="1843" w:type="dxa"/>
          </w:tcPr>
          <w:p w14:paraId="2F2D4BFA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NR_119556</w:t>
            </w:r>
          </w:p>
        </w:tc>
        <w:tc>
          <w:tcPr>
            <w:tcW w:w="1831" w:type="dxa"/>
          </w:tcPr>
          <w:p w14:paraId="77C88A43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kern w:val="0"/>
                <w:sz w:val="24"/>
                <w:szCs w:val="32"/>
              </w:rPr>
              <w:t>–</w:t>
            </w:r>
          </w:p>
        </w:tc>
      </w:tr>
      <w:tr w:rsidR="008A02E2" w:rsidRPr="00466630" w14:paraId="6DE7D725" w14:textId="77777777" w:rsidTr="00EC278E">
        <w:tc>
          <w:tcPr>
            <w:tcW w:w="3402" w:type="dxa"/>
          </w:tcPr>
          <w:p w14:paraId="6CA65596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Resupinatus</w:t>
            </w:r>
            <w:proofErr w:type="spellEnd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porrigens</w:t>
            </w:r>
            <w:proofErr w:type="spellEnd"/>
          </w:p>
        </w:tc>
        <w:tc>
          <w:tcPr>
            <w:tcW w:w="2552" w:type="dxa"/>
          </w:tcPr>
          <w:p w14:paraId="442E430B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HMJU 261</w:t>
            </w:r>
          </w:p>
        </w:tc>
        <w:tc>
          <w:tcPr>
            <w:tcW w:w="1843" w:type="dxa"/>
          </w:tcPr>
          <w:p w14:paraId="3DCED809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NR_198332</w:t>
            </w:r>
          </w:p>
        </w:tc>
        <w:tc>
          <w:tcPr>
            <w:tcW w:w="1831" w:type="dxa"/>
          </w:tcPr>
          <w:p w14:paraId="43429F58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NG_243157</w:t>
            </w:r>
          </w:p>
        </w:tc>
      </w:tr>
      <w:tr w:rsidR="008A02E2" w:rsidRPr="00466630" w14:paraId="10750FA0" w14:textId="77777777" w:rsidTr="00EC278E">
        <w:tc>
          <w:tcPr>
            <w:tcW w:w="3402" w:type="dxa"/>
          </w:tcPr>
          <w:p w14:paraId="7235A105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bookmarkStart w:id="8" w:name="OLE_LINK346"/>
            <w:bookmarkStart w:id="9" w:name="OLE_LINK347"/>
            <w:proofErr w:type="spellStart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Resupinatus</w:t>
            </w:r>
            <w:proofErr w:type="spellEnd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bookmarkStart w:id="10" w:name="OLE_LINK348"/>
            <w:bookmarkStart w:id="11" w:name="OLE_LINK349"/>
            <w:bookmarkEnd w:id="8"/>
            <w:bookmarkEnd w:id="9"/>
            <w:proofErr w:type="spellStart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porrigens</w:t>
            </w:r>
            <w:bookmarkEnd w:id="10"/>
            <w:bookmarkEnd w:id="11"/>
            <w:proofErr w:type="spellEnd"/>
          </w:p>
        </w:tc>
        <w:tc>
          <w:tcPr>
            <w:tcW w:w="2552" w:type="dxa"/>
          </w:tcPr>
          <w:p w14:paraId="0E6F4351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bookmarkStart w:id="12" w:name="OLE_LINK344"/>
            <w:bookmarkStart w:id="13" w:name="OLE_LINK345"/>
            <w:r w:rsidRPr="00374CBD">
              <w:rPr>
                <w:rFonts w:ascii="Times New Roman" w:hAnsi="Times New Roman" w:cs="Times New Roman"/>
                <w:sz w:val="24"/>
              </w:rPr>
              <w:t>HMJU 3826</w:t>
            </w:r>
            <w:bookmarkEnd w:id="12"/>
            <w:bookmarkEnd w:id="13"/>
          </w:p>
        </w:tc>
        <w:tc>
          <w:tcPr>
            <w:tcW w:w="1843" w:type="dxa"/>
          </w:tcPr>
          <w:p w14:paraId="5D762FB3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OP729420</w:t>
            </w:r>
          </w:p>
        </w:tc>
        <w:tc>
          <w:tcPr>
            <w:tcW w:w="1831" w:type="dxa"/>
          </w:tcPr>
          <w:p w14:paraId="1A10C57D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OP729419</w:t>
            </w:r>
          </w:p>
        </w:tc>
      </w:tr>
      <w:tr w:rsidR="008A02E2" w:rsidRPr="00466630" w14:paraId="670DBA45" w14:textId="77777777" w:rsidTr="00EC278E">
        <w:tc>
          <w:tcPr>
            <w:tcW w:w="3402" w:type="dxa"/>
          </w:tcPr>
          <w:p w14:paraId="75E51DFA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Resupinatus</w:t>
            </w:r>
            <w:proofErr w:type="spellEnd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reviviscens</w:t>
            </w:r>
            <w:proofErr w:type="spellEnd"/>
          </w:p>
        </w:tc>
        <w:tc>
          <w:tcPr>
            <w:tcW w:w="2552" w:type="dxa"/>
          </w:tcPr>
          <w:p w14:paraId="71BBEA24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MFLU240233</w:t>
            </w:r>
          </w:p>
        </w:tc>
        <w:tc>
          <w:tcPr>
            <w:tcW w:w="1843" w:type="dxa"/>
          </w:tcPr>
          <w:p w14:paraId="51125DB0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PQ036937</w:t>
            </w:r>
          </w:p>
        </w:tc>
        <w:tc>
          <w:tcPr>
            <w:tcW w:w="1831" w:type="dxa"/>
          </w:tcPr>
          <w:p w14:paraId="48A11775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PQ036942</w:t>
            </w:r>
          </w:p>
        </w:tc>
      </w:tr>
      <w:tr w:rsidR="008A02E2" w:rsidRPr="00466630" w14:paraId="4D90284F" w14:textId="77777777" w:rsidTr="00EC278E">
        <w:tc>
          <w:tcPr>
            <w:tcW w:w="3402" w:type="dxa"/>
          </w:tcPr>
          <w:p w14:paraId="14AFCFF2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Resupinatus</w:t>
            </w:r>
            <w:proofErr w:type="spellEnd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reviviscens</w:t>
            </w:r>
            <w:proofErr w:type="spellEnd"/>
          </w:p>
        </w:tc>
        <w:tc>
          <w:tcPr>
            <w:tcW w:w="2552" w:type="dxa"/>
          </w:tcPr>
          <w:p w14:paraId="37C93974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MFLU240234</w:t>
            </w:r>
          </w:p>
        </w:tc>
        <w:tc>
          <w:tcPr>
            <w:tcW w:w="1843" w:type="dxa"/>
          </w:tcPr>
          <w:p w14:paraId="3DADD602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PQ036938</w:t>
            </w:r>
          </w:p>
        </w:tc>
        <w:tc>
          <w:tcPr>
            <w:tcW w:w="1831" w:type="dxa"/>
          </w:tcPr>
          <w:p w14:paraId="50F7CD69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PQ036943</w:t>
            </w:r>
          </w:p>
        </w:tc>
      </w:tr>
      <w:tr w:rsidR="008A02E2" w:rsidRPr="00466630" w14:paraId="39073AAE" w14:textId="77777777" w:rsidTr="00EC278E">
        <w:tc>
          <w:tcPr>
            <w:tcW w:w="3402" w:type="dxa"/>
          </w:tcPr>
          <w:p w14:paraId="2E673F82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Resupinatus</w:t>
            </w:r>
            <w:proofErr w:type="spellEnd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rouxii</w:t>
            </w:r>
            <w:proofErr w:type="spellEnd"/>
          </w:p>
        </w:tc>
        <w:tc>
          <w:tcPr>
            <w:tcW w:w="2552" w:type="dxa"/>
          </w:tcPr>
          <w:p w14:paraId="49FC2BC7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ERD 9463</w:t>
            </w:r>
          </w:p>
        </w:tc>
        <w:tc>
          <w:tcPr>
            <w:tcW w:w="1843" w:type="dxa"/>
          </w:tcPr>
          <w:p w14:paraId="6A284B0E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OP289290</w:t>
            </w:r>
          </w:p>
        </w:tc>
        <w:tc>
          <w:tcPr>
            <w:tcW w:w="1831" w:type="dxa"/>
          </w:tcPr>
          <w:p w14:paraId="26D44928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  <w:szCs w:val="32"/>
              </w:rPr>
              <w:t>–</w:t>
            </w:r>
          </w:p>
        </w:tc>
      </w:tr>
      <w:tr w:rsidR="008A02E2" w:rsidRPr="00466630" w14:paraId="365E2846" w14:textId="77777777" w:rsidTr="00EC278E">
        <w:tc>
          <w:tcPr>
            <w:tcW w:w="3402" w:type="dxa"/>
          </w:tcPr>
          <w:p w14:paraId="6562F30F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Resupinatus</w:t>
            </w:r>
            <w:proofErr w:type="spellEnd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rouxii</w:t>
            </w:r>
            <w:proofErr w:type="spellEnd"/>
          </w:p>
        </w:tc>
        <w:tc>
          <w:tcPr>
            <w:tcW w:w="2552" w:type="dxa"/>
          </w:tcPr>
          <w:p w14:paraId="20137C17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ZZT 971</w:t>
            </w:r>
          </w:p>
        </w:tc>
        <w:tc>
          <w:tcPr>
            <w:tcW w:w="1843" w:type="dxa"/>
          </w:tcPr>
          <w:p w14:paraId="268C3894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MH168326</w:t>
            </w:r>
          </w:p>
        </w:tc>
        <w:tc>
          <w:tcPr>
            <w:tcW w:w="1831" w:type="dxa"/>
          </w:tcPr>
          <w:p w14:paraId="6C633E69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MH190787</w:t>
            </w:r>
          </w:p>
        </w:tc>
      </w:tr>
      <w:tr w:rsidR="008A02E2" w:rsidRPr="00466630" w14:paraId="38778133" w14:textId="77777777" w:rsidTr="00EC278E">
        <w:tc>
          <w:tcPr>
            <w:tcW w:w="3402" w:type="dxa"/>
          </w:tcPr>
          <w:p w14:paraId="553BCF15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Resupinatus</w:t>
            </w:r>
            <w:proofErr w:type="spellEnd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sinoapplicatus</w:t>
            </w:r>
            <w:proofErr w:type="spellEnd"/>
          </w:p>
        </w:tc>
        <w:tc>
          <w:tcPr>
            <w:tcW w:w="2552" w:type="dxa"/>
          </w:tcPr>
          <w:p w14:paraId="728447AB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Dai 37311</w:t>
            </w:r>
          </w:p>
        </w:tc>
        <w:tc>
          <w:tcPr>
            <w:tcW w:w="1843" w:type="dxa"/>
          </w:tcPr>
          <w:p w14:paraId="57BE72AA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bookmarkStart w:id="14" w:name="OLE_LINK663"/>
            <w:bookmarkStart w:id="15" w:name="OLE_LINK664"/>
            <w:r w:rsidRPr="00374CBD">
              <w:rPr>
                <w:rFonts w:ascii="Times New Roman" w:hAnsi="Times New Roman" w:cs="Times New Roman"/>
                <w:kern w:val="0"/>
                <w:sz w:val="24"/>
              </w:rPr>
              <w:t>PX982936</w:t>
            </w:r>
            <w:bookmarkEnd w:id="14"/>
            <w:bookmarkEnd w:id="15"/>
          </w:p>
        </w:tc>
        <w:tc>
          <w:tcPr>
            <w:tcW w:w="1831" w:type="dxa"/>
          </w:tcPr>
          <w:p w14:paraId="4041D43A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bookmarkStart w:id="16" w:name="OLE_LINK665"/>
            <w:bookmarkStart w:id="17" w:name="OLE_LINK666"/>
            <w:r w:rsidRPr="00374CBD">
              <w:rPr>
                <w:rFonts w:ascii="Times New Roman" w:hAnsi="Times New Roman" w:cs="Times New Roman"/>
                <w:kern w:val="0"/>
                <w:sz w:val="24"/>
              </w:rPr>
              <w:t>PX982950</w:t>
            </w:r>
            <w:bookmarkEnd w:id="16"/>
            <w:bookmarkEnd w:id="17"/>
          </w:p>
        </w:tc>
      </w:tr>
      <w:tr w:rsidR="008A02E2" w:rsidRPr="00466630" w14:paraId="7B428AD4" w14:textId="77777777" w:rsidTr="00EC278E">
        <w:tc>
          <w:tcPr>
            <w:tcW w:w="3402" w:type="dxa"/>
          </w:tcPr>
          <w:p w14:paraId="5BA449FB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Resupinatus</w:t>
            </w:r>
            <w:proofErr w:type="spellEnd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sinoapplicatus</w:t>
            </w:r>
            <w:proofErr w:type="spellEnd"/>
          </w:p>
        </w:tc>
        <w:tc>
          <w:tcPr>
            <w:tcW w:w="2552" w:type="dxa"/>
          </w:tcPr>
          <w:p w14:paraId="48B714D3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Dai 37328</w:t>
            </w:r>
          </w:p>
        </w:tc>
        <w:tc>
          <w:tcPr>
            <w:tcW w:w="1843" w:type="dxa"/>
          </w:tcPr>
          <w:p w14:paraId="32A6B90C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kern w:val="0"/>
                <w:sz w:val="24"/>
              </w:rPr>
              <w:t>PX982937</w:t>
            </w:r>
          </w:p>
        </w:tc>
        <w:tc>
          <w:tcPr>
            <w:tcW w:w="1831" w:type="dxa"/>
          </w:tcPr>
          <w:p w14:paraId="4115C565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  <w:szCs w:val="32"/>
              </w:rPr>
              <w:t>–</w:t>
            </w:r>
          </w:p>
        </w:tc>
      </w:tr>
      <w:tr w:rsidR="008A02E2" w:rsidRPr="00466630" w14:paraId="6C95D36C" w14:textId="77777777" w:rsidTr="00EC278E">
        <w:tc>
          <w:tcPr>
            <w:tcW w:w="3402" w:type="dxa"/>
          </w:tcPr>
          <w:p w14:paraId="42D4F0BC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Resupinatus</w:t>
            </w:r>
            <w:proofErr w:type="spellEnd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sinuosus</w:t>
            </w:r>
            <w:proofErr w:type="spellEnd"/>
          </w:p>
        </w:tc>
        <w:tc>
          <w:tcPr>
            <w:tcW w:w="2552" w:type="dxa"/>
          </w:tcPr>
          <w:p w14:paraId="7E2430BD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Dai 38306</w:t>
            </w:r>
          </w:p>
        </w:tc>
        <w:tc>
          <w:tcPr>
            <w:tcW w:w="1843" w:type="dxa"/>
          </w:tcPr>
          <w:p w14:paraId="4D6EB7B3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kern w:val="0"/>
                <w:sz w:val="24"/>
              </w:rPr>
              <w:t>PX982938</w:t>
            </w:r>
          </w:p>
        </w:tc>
        <w:tc>
          <w:tcPr>
            <w:tcW w:w="1831" w:type="dxa"/>
          </w:tcPr>
          <w:p w14:paraId="2B8A1D61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kern w:val="0"/>
                <w:sz w:val="24"/>
              </w:rPr>
              <w:t>PX982951</w:t>
            </w:r>
          </w:p>
        </w:tc>
      </w:tr>
      <w:tr w:rsidR="008A02E2" w:rsidRPr="00466630" w14:paraId="7EFE8780" w14:textId="77777777" w:rsidTr="00EC278E">
        <w:tc>
          <w:tcPr>
            <w:tcW w:w="3402" w:type="dxa"/>
          </w:tcPr>
          <w:p w14:paraId="4ADCD77C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Resupinatus</w:t>
            </w:r>
            <w:r w:rsidRPr="00374CBD">
              <w:rPr>
                <w:rFonts w:ascii="Times New Roman" w:hAnsi="Times New Roman" w:cs="Times New Roman"/>
                <w:sz w:val="24"/>
              </w:rPr>
              <w:t xml:space="preserve"> sp.</w:t>
            </w:r>
          </w:p>
        </w:tc>
        <w:tc>
          <w:tcPr>
            <w:tcW w:w="2552" w:type="dxa"/>
          </w:tcPr>
          <w:p w14:paraId="154396A0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iNaturalist 91751864</w:t>
            </w:r>
          </w:p>
        </w:tc>
        <w:tc>
          <w:tcPr>
            <w:tcW w:w="1843" w:type="dxa"/>
          </w:tcPr>
          <w:p w14:paraId="5CF64526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OQ389423</w:t>
            </w:r>
          </w:p>
        </w:tc>
        <w:tc>
          <w:tcPr>
            <w:tcW w:w="1831" w:type="dxa"/>
          </w:tcPr>
          <w:p w14:paraId="6EC7B884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  <w:szCs w:val="32"/>
              </w:rPr>
              <w:t>–</w:t>
            </w:r>
          </w:p>
        </w:tc>
      </w:tr>
      <w:tr w:rsidR="008A02E2" w:rsidRPr="00466630" w14:paraId="75059CC1" w14:textId="77777777" w:rsidTr="00EC278E">
        <w:tc>
          <w:tcPr>
            <w:tcW w:w="3402" w:type="dxa"/>
          </w:tcPr>
          <w:p w14:paraId="05A13AE8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Resupinatus</w:t>
            </w:r>
            <w:r w:rsidRPr="00374CBD">
              <w:rPr>
                <w:rFonts w:ascii="Times New Roman" w:hAnsi="Times New Roman" w:cs="Times New Roman"/>
                <w:sz w:val="24"/>
              </w:rPr>
              <w:t xml:space="preserve"> sp.</w:t>
            </w:r>
          </w:p>
        </w:tc>
        <w:tc>
          <w:tcPr>
            <w:tcW w:w="2552" w:type="dxa"/>
          </w:tcPr>
          <w:p w14:paraId="155D7E12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OR1781</w:t>
            </w:r>
          </w:p>
        </w:tc>
        <w:tc>
          <w:tcPr>
            <w:tcW w:w="1843" w:type="dxa"/>
          </w:tcPr>
          <w:p w14:paraId="3EBA3D53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PQ475810</w:t>
            </w:r>
          </w:p>
        </w:tc>
        <w:tc>
          <w:tcPr>
            <w:tcW w:w="1831" w:type="dxa"/>
          </w:tcPr>
          <w:p w14:paraId="09CF6941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PQ036943</w:t>
            </w:r>
          </w:p>
        </w:tc>
      </w:tr>
      <w:tr w:rsidR="008A02E2" w:rsidRPr="00466630" w14:paraId="4582C937" w14:textId="77777777" w:rsidTr="00EC278E">
        <w:tc>
          <w:tcPr>
            <w:tcW w:w="3402" w:type="dxa"/>
          </w:tcPr>
          <w:p w14:paraId="735B9684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Resupinatus</w:t>
            </w:r>
            <w:r w:rsidRPr="00374CBD">
              <w:rPr>
                <w:rFonts w:ascii="Times New Roman" w:hAnsi="Times New Roman" w:cs="Times New Roman"/>
                <w:sz w:val="24"/>
              </w:rPr>
              <w:t xml:space="preserve"> sp.</w:t>
            </w:r>
          </w:p>
        </w:tc>
        <w:tc>
          <w:tcPr>
            <w:tcW w:w="2552" w:type="dxa"/>
          </w:tcPr>
          <w:p w14:paraId="1BAA3047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TENN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 w:rsidRPr="00374CBD">
              <w:rPr>
                <w:rFonts w:ascii="Times New Roman" w:hAnsi="Times New Roman" w:cs="Times New Roman"/>
                <w:sz w:val="24"/>
              </w:rPr>
              <w:t xml:space="preserve">F </w:t>
            </w:r>
            <w:bookmarkStart w:id="18" w:name="OLE_LINK350"/>
            <w:bookmarkStart w:id="19" w:name="OLE_LINK351"/>
            <w:r w:rsidRPr="00374CBD">
              <w:rPr>
                <w:rFonts w:ascii="Times New Roman" w:hAnsi="Times New Roman" w:cs="Times New Roman"/>
                <w:sz w:val="24"/>
              </w:rPr>
              <w:t>62209</w:t>
            </w:r>
            <w:bookmarkEnd w:id="18"/>
            <w:bookmarkEnd w:id="19"/>
          </w:p>
        </w:tc>
        <w:tc>
          <w:tcPr>
            <w:tcW w:w="1843" w:type="dxa"/>
          </w:tcPr>
          <w:p w14:paraId="6B0AE40A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KP026229</w:t>
            </w:r>
          </w:p>
        </w:tc>
        <w:tc>
          <w:tcPr>
            <w:tcW w:w="1831" w:type="dxa"/>
          </w:tcPr>
          <w:p w14:paraId="1BDB4214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  <w:szCs w:val="32"/>
              </w:rPr>
              <w:t>–</w:t>
            </w:r>
          </w:p>
        </w:tc>
      </w:tr>
      <w:tr w:rsidR="008A02E2" w:rsidRPr="00466630" w14:paraId="4D20B96D" w14:textId="77777777" w:rsidTr="00EC278E">
        <w:tc>
          <w:tcPr>
            <w:tcW w:w="3402" w:type="dxa"/>
          </w:tcPr>
          <w:p w14:paraId="456E158D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Resupinatus</w:t>
            </w:r>
            <w:proofErr w:type="spellEnd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striatulus</w:t>
            </w:r>
            <w:proofErr w:type="spellEnd"/>
          </w:p>
        </w:tc>
        <w:tc>
          <w:tcPr>
            <w:tcW w:w="2552" w:type="dxa"/>
          </w:tcPr>
          <w:p w14:paraId="2B3DA282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Wilhelm 1504</w:t>
            </w:r>
          </w:p>
        </w:tc>
        <w:tc>
          <w:tcPr>
            <w:tcW w:w="1843" w:type="dxa"/>
          </w:tcPr>
          <w:p w14:paraId="7690185C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KU355374</w:t>
            </w:r>
          </w:p>
        </w:tc>
        <w:tc>
          <w:tcPr>
            <w:tcW w:w="1831" w:type="dxa"/>
          </w:tcPr>
          <w:p w14:paraId="11037809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  <w:szCs w:val="32"/>
              </w:rPr>
              <w:t>–</w:t>
            </w:r>
          </w:p>
        </w:tc>
      </w:tr>
      <w:tr w:rsidR="008A02E2" w:rsidRPr="00466630" w14:paraId="32E949E6" w14:textId="77777777" w:rsidTr="00EC278E">
        <w:tc>
          <w:tcPr>
            <w:tcW w:w="3402" w:type="dxa"/>
          </w:tcPr>
          <w:p w14:paraId="7B76615C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lastRenderedPageBreak/>
              <w:t>Resupinatus</w:t>
            </w:r>
            <w:proofErr w:type="spellEnd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striatulus</w:t>
            </w:r>
            <w:proofErr w:type="spellEnd"/>
          </w:p>
        </w:tc>
        <w:tc>
          <w:tcPr>
            <w:tcW w:w="2552" w:type="dxa"/>
          </w:tcPr>
          <w:p w14:paraId="078213AA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Wilhelm 5316</w:t>
            </w:r>
          </w:p>
        </w:tc>
        <w:tc>
          <w:tcPr>
            <w:tcW w:w="1843" w:type="dxa"/>
          </w:tcPr>
          <w:p w14:paraId="2439235F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MH137831</w:t>
            </w:r>
          </w:p>
        </w:tc>
        <w:tc>
          <w:tcPr>
            <w:tcW w:w="1831" w:type="dxa"/>
          </w:tcPr>
          <w:p w14:paraId="3F0EB958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MH169342</w:t>
            </w:r>
          </w:p>
        </w:tc>
      </w:tr>
      <w:tr w:rsidR="008A02E2" w:rsidRPr="00466630" w14:paraId="643BCCDE" w14:textId="77777777" w:rsidTr="00EC278E">
        <w:tc>
          <w:tcPr>
            <w:tcW w:w="3402" w:type="dxa"/>
          </w:tcPr>
          <w:p w14:paraId="3AC4C9BB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bookmarkStart w:id="20" w:name="OLE_LINK352"/>
            <w:bookmarkStart w:id="21" w:name="OLE_LINK353"/>
            <w:proofErr w:type="spellStart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Resupinatus</w:t>
            </w:r>
            <w:proofErr w:type="spellEnd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subapplicatus</w:t>
            </w:r>
            <w:bookmarkEnd w:id="20"/>
            <w:bookmarkEnd w:id="21"/>
            <w:proofErr w:type="spellEnd"/>
          </w:p>
        </w:tc>
        <w:tc>
          <w:tcPr>
            <w:tcW w:w="2552" w:type="dxa"/>
          </w:tcPr>
          <w:p w14:paraId="2A7BE839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bookmarkStart w:id="22" w:name="OLE_LINK354"/>
            <w:bookmarkStart w:id="23" w:name="OLE_LINK355"/>
            <w:r w:rsidRPr="00374CBD">
              <w:rPr>
                <w:rFonts w:ascii="Times New Roman" w:hAnsi="Times New Roman" w:cs="Times New Roman"/>
                <w:sz w:val="24"/>
              </w:rPr>
              <w:t>G1755</w:t>
            </w:r>
            <w:bookmarkEnd w:id="22"/>
            <w:bookmarkEnd w:id="23"/>
          </w:p>
        </w:tc>
        <w:tc>
          <w:tcPr>
            <w:tcW w:w="1843" w:type="dxa"/>
          </w:tcPr>
          <w:p w14:paraId="6E888BA6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  <w:szCs w:val="32"/>
              </w:rPr>
              <w:t>–</w:t>
            </w:r>
          </w:p>
        </w:tc>
        <w:tc>
          <w:tcPr>
            <w:tcW w:w="1831" w:type="dxa"/>
          </w:tcPr>
          <w:p w14:paraId="0762614F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MK278557</w:t>
            </w:r>
          </w:p>
        </w:tc>
      </w:tr>
      <w:tr w:rsidR="008A02E2" w:rsidRPr="00466630" w14:paraId="5AEA428E" w14:textId="77777777" w:rsidTr="00EC278E">
        <w:tc>
          <w:tcPr>
            <w:tcW w:w="3402" w:type="dxa"/>
          </w:tcPr>
          <w:p w14:paraId="652F5130" w14:textId="77777777" w:rsidR="008A02E2" w:rsidRPr="00AC61D1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AC61D1">
              <w:rPr>
                <w:rFonts w:ascii="Times New Roman" w:hAnsi="Times New Roman" w:cs="Times New Roman"/>
                <w:i/>
                <w:iCs/>
                <w:sz w:val="24"/>
              </w:rPr>
              <w:t>Resupinatus taxi</w:t>
            </w:r>
          </w:p>
        </w:tc>
        <w:tc>
          <w:tcPr>
            <w:tcW w:w="2552" w:type="dxa"/>
          </w:tcPr>
          <w:p w14:paraId="634A97E5" w14:textId="77777777" w:rsidR="008A02E2" w:rsidRPr="00AC61D1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61D1">
              <w:rPr>
                <w:rFonts w:ascii="Times New Roman" w:hAnsi="Times New Roman" w:cs="Times New Roman"/>
                <w:sz w:val="24"/>
              </w:rPr>
              <w:t>TENN 074428</w:t>
            </w:r>
          </w:p>
        </w:tc>
        <w:tc>
          <w:tcPr>
            <w:tcW w:w="1843" w:type="dxa"/>
          </w:tcPr>
          <w:p w14:paraId="3FB216E4" w14:textId="77777777" w:rsidR="008A02E2" w:rsidRPr="00AC61D1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61D1">
              <w:rPr>
                <w:rFonts w:ascii="Times New Roman" w:hAnsi="Times New Roman" w:cs="Times New Roman"/>
                <w:sz w:val="24"/>
              </w:rPr>
              <w:t>MH558280</w:t>
            </w:r>
          </w:p>
        </w:tc>
        <w:tc>
          <w:tcPr>
            <w:tcW w:w="1831" w:type="dxa"/>
          </w:tcPr>
          <w:p w14:paraId="2E24F57B" w14:textId="77777777" w:rsidR="008A02E2" w:rsidRPr="00AC61D1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AC61D1">
              <w:rPr>
                <w:rFonts w:ascii="Times New Roman" w:hAnsi="Times New Roman" w:cs="Times New Roman"/>
                <w:sz w:val="24"/>
                <w:szCs w:val="32"/>
              </w:rPr>
              <w:t>–</w:t>
            </w:r>
          </w:p>
        </w:tc>
      </w:tr>
      <w:tr w:rsidR="008A02E2" w:rsidRPr="00466630" w14:paraId="482E1FC3" w14:textId="77777777" w:rsidTr="00EC278E">
        <w:tc>
          <w:tcPr>
            <w:tcW w:w="3402" w:type="dxa"/>
          </w:tcPr>
          <w:p w14:paraId="68081760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bookmarkStart w:id="24" w:name="OLE_LINK356"/>
            <w:bookmarkStart w:id="25" w:name="OLE_LINK357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Resupinatus tenuis</w:t>
            </w:r>
            <w:bookmarkEnd w:id="24"/>
            <w:bookmarkEnd w:id="25"/>
          </w:p>
        </w:tc>
        <w:tc>
          <w:tcPr>
            <w:tcW w:w="2552" w:type="dxa"/>
          </w:tcPr>
          <w:p w14:paraId="1975BD41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CLZhao 34892</w:t>
            </w:r>
          </w:p>
        </w:tc>
        <w:tc>
          <w:tcPr>
            <w:tcW w:w="1843" w:type="dxa"/>
          </w:tcPr>
          <w:p w14:paraId="54EA385C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PV197932</w:t>
            </w:r>
          </w:p>
        </w:tc>
        <w:tc>
          <w:tcPr>
            <w:tcW w:w="1831" w:type="dxa"/>
          </w:tcPr>
          <w:p w14:paraId="388101C8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PV197946</w:t>
            </w:r>
          </w:p>
        </w:tc>
      </w:tr>
      <w:tr w:rsidR="008A02E2" w:rsidRPr="00466630" w14:paraId="3E6E4F3A" w14:textId="77777777" w:rsidTr="00EC278E">
        <w:tc>
          <w:tcPr>
            <w:tcW w:w="3402" w:type="dxa"/>
          </w:tcPr>
          <w:p w14:paraId="2C8547F8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Resupinatus</w:t>
            </w:r>
            <w:proofErr w:type="spellEnd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trichotis</w:t>
            </w:r>
            <w:proofErr w:type="spellEnd"/>
          </w:p>
        </w:tc>
        <w:tc>
          <w:tcPr>
            <w:tcW w:w="2552" w:type="dxa"/>
          </w:tcPr>
          <w:p w14:paraId="1026BD8D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AMB 18074</w:t>
            </w:r>
          </w:p>
        </w:tc>
        <w:tc>
          <w:tcPr>
            <w:tcW w:w="1843" w:type="dxa"/>
          </w:tcPr>
          <w:p w14:paraId="39429680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KU355378</w:t>
            </w:r>
          </w:p>
        </w:tc>
        <w:tc>
          <w:tcPr>
            <w:tcW w:w="1831" w:type="dxa"/>
          </w:tcPr>
          <w:p w14:paraId="4A9482E4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KU355416</w:t>
            </w:r>
          </w:p>
        </w:tc>
      </w:tr>
      <w:tr w:rsidR="008A02E2" w:rsidRPr="00466630" w14:paraId="22F34FA4" w14:textId="77777777" w:rsidTr="00EC278E">
        <w:tc>
          <w:tcPr>
            <w:tcW w:w="3402" w:type="dxa"/>
          </w:tcPr>
          <w:p w14:paraId="28E23B37" w14:textId="77777777" w:rsidR="008A02E2" w:rsidRPr="009E0D22" w:rsidRDefault="008A02E2" w:rsidP="008A02E2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9E0D22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Resupinatus tropicus</w:t>
            </w:r>
          </w:p>
        </w:tc>
        <w:tc>
          <w:tcPr>
            <w:tcW w:w="2552" w:type="dxa"/>
          </w:tcPr>
          <w:p w14:paraId="0A0669FA" w14:textId="77777777" w:rsidR="008A02E2" w:rsidRPr="00466630" w:rsidRDefault="008A02E2" w:rsidP="008A02E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66630">
              <w:rPr>
                <w:rFonts w:ascii="Times New Roman" w:hAnsi="Times New Roman" w:cs="Times New Roman"/>
                <w:b/>
                <w:bCs/>
                <w:sz w:val="24"/>
              </w:rPr>
              <w:t>Dai 30226</w:t>
            </w:r>
          </w:p>
        </w:tc>
        <w:tc>
          <w:tcPr>
            <w:tcW w:w="1843" w:type="dxa"/>
          </w:tcPr>
          <w:p w14:paraId="331C49C1" w14:textId="7498157E" w:rsidR="008A02E2" w:rsidRPr="00466630" w:rsidRDefault="00BF6BF6" w:rsidP="008A02E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F6BF6">
              <w:rPr>
                <w:rFonts w:ascii="Times New Roman" w:hAnsi="Times New Roman" w:cs="Times New Roman"/>
                <w:b/>
                <w:bCs/>
                <w:sz w:val="24"/>
              </w:rPr>
              <w:t>PZ381633</w:t>
            </w:r>
          </w:p>
        </w:tc>
        <w:tc>
          <w:tcPr>
            <w:tcW w:w="1831" w:type="dxa"/>
          </w:tcPr>
          <w:p w14:paraId="5F4631DA" w14:textId="782A4DC3" w:rsidR="008A02E2" w:rsidRPr="00466630" w:rsidRDefault="00A42F11" w:rsidP="008A02E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A42F11">
              <w:rPr>
                <w:rFonts w:ascii="Times New Roman" w:hAnsi="Times New Roman" w:cs="Times New Roman"/>
                <w:b/>
                <w:bCs/>
                <w:sz w:val="24"/>
              </w:rPr>
              <w:t>PZ381637</w:t>
            </w:r>
          </w:p>
        </w:tc>
      </w:tr>
      <w:tr w:rsidR="008A02E2" w:rsidRPr="00466630" w14:paraId="55799038" w14:textId="77777777" w:rsidTr="00EC278E">
        <w:tc>
          <w:tcPr>
            <w:tcW w:w="3402" w:type="dxa"/>
          </w:tcPr>
          <w:p w14:paraId="6B42F914" w14:textId="77777777" w:rsidR="008A02E2" w:rsidRPr="009E0D22" w:rsidRDefault="008A02E2" w:rsidP="008A02E2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9E0D22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Resupinatus tropicus</w:t>
            </w:r>
          </w:p>
        </w:tc>
        <w:tc>
          <w:tcPr>
            <w:tcW w:w="2552" w:type="dxa"/>
          </w:tcPr>
          <w:p w14:paraId="035A5E71" w14:textId="77777777" w:rsidR="008A02E2" w:rsidRPr="00466630" w:rsidRDefault="008A02E2" w:rsidP="008A02E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66630">
              <w:rPr>
                <w:rFonts w:ascii="Times New Roman" w:hAnsi="Times New Roman" w:cs="Times New Roman"/>
                <w:b/>
                <w:bCs/>
                <w:sz w:val="24"/>
              </w:rPr>
              <w:t>Dai 30251</w:t>
            </w:r>
          </w:p>
        </w:tc>
        <w:tc>
          <w:tcPr>
            <w:tcW w:w="1843" w:type="dxa"/>
          </w:tcPr>
          <w:p w14:paraId="3CE5D75D" w14:textId="6FDC4A42" w:rsidR="008A02E2" w:rsidRPr="00466630" w:rsidRDefault="00BF6BF6" w:rsidP="008A02E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F6BF6">
              <w:rPr>
                <w:rFonts w:ascii="Times New Roman" w:hAnsi="Times New Roman" w:cs="Times New Roman"/>
                <w:b/>
                <w:bCs/>
                <w:sz w:val="24"/>
              </w:rPr>
              <w:t>PZ381634</w:t>
            </w:r>
          </w:p>
        </w:tc>
        <w:tc>
          <w:tcPr>
            <w:tcW w:w="1831" w:type="dxa"/>
          </w:tcPr>
          <w:p w14:paraId="5883DB1B" w14:textId="3413439D" w:rsidR="008A02E2" w:rsidRPr="00466630" w:rsidRDefault="00A42F11" w:rsidP="008A02E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A42F11">
              <w:rPr>
                <w:rFonts w:ascii="Times New Roman" w:hAnsi="Times New Roman" w:cs="Times New Roman"/>
                <w:b/>
                <w:bCs/>
                <w:sz w:val="24"/>
              </w:rPr>
              <w:t>PZ381638</w:t>
            </w:r>
          </w:p>
        </w:tc>
      </w:tr>
      <w:tr w:rsidR="008A02E2" w:rsidRPr="00466630" w14:paraId="324B0841" w14:textId="77777777" w:rsidTr="00EC278E">
        <w:tc>
          <w:tcPr>
            <w:tcW w:w="3402" w:type="dxa"/>
          </w:tcPr>
          <w:p w14:paraId="339EA663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Resupinatus</w:t>
            </w:r>
            <w:proofErr w:type="spellEnd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vetlinianus</w:t>
            </w:r>
            <w:proofErr w:type="spellEnd"/>
          </w:p>
        </w:tc>
        <w:tc>
          <w:tcPr>
            <w:tcW w:w="2552" w:type="dxa"/>
          </w:tcPr>
          <w:p w14:paraId="6861E8F9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TENN F69285</w:t>
            </w:r>
          </w:p>
        </w:tc>
        <w:tc>
          <w:tcPr>
            <w:tcW w:w="1843" w:type="dxa"/>
          </w:tcPr>
          <w:p w14:paraId="0F337D77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KP026243</w:t>
            </w:r>
          </w:p>
        </w:tc>
        <w:tc>
          <w:tcPr>
            <w:tcW w:w="1831" w:type="dxa"/>
          </w:tcPr>
          <w:p w14:paraId="4560EC03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  <w:szCs w:val="32"/>
              </w:rPr>
              <w:t>KP987309</w:t>
            </w:r>
          </w:p>
        </w:tc>
      </w:tr>
      <w:tr w:rsidR="008A02E2" w:rsidRPr="00466630" w14:paraId="7B8DA72E" w14:textId="77777777" w:rsidTr="00EC278E">
        <w:tc>
          <w:tcPr>
            <w:tcW w:w="3402" w:type="dxa"/>
          </w:tcPr>
          <w:p w14:paraId="0388854D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Resupinatus</w:t>
            </w:r>
            <w:proofErr w:type="spellEnd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vinosolividus</w:t>
            </w:r>
            <w:proofErr w:type="spellEnd"/>
          </w:p>
        </w:tc>
        <w:tc>
          <w:tcPr>
            <w:tcW w:w="2552" w:type="dxa"/>
          </w:tcPr>
          <w:p w14:paraId="276E8CBA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ICMP 16568</w:t>
            </w:r>
          </w:p>
        </w:tc>
        <w:tc>
          <w:tcPr>
            <w:tcW w:w="1843" w:type="dxa"/>
          </w:tcPr>
          <w:p w14:paraId="5719866C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MZ325958</w:t>
            </w:r>
          </w:p>
        </w:tc>
        <w:tc>
          <w:tcPr>
            <w:tcW w:w="1831" w:type="dxa"/>
          </w:tcPr>
          <w:p w14:paraId="0946C8AF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  <w:szCs w:val="32"/>
              </w:rPr>
              <w:t>–</w:t>
            </w:r>
          </w:p>
        </w:tc>
      </w:tr>
      <w:tr w:rsidR="008A02E2" w:rsidRPr="00466630" w14:paraId="4565BD79" w14:textId="77777777" w:rsidTr="00EC278E">
        <w:tc>
          <w:tcPr>
            <w:tcW w:w="3402" w:type="dxa"/>
          </w:tcPr>
          <w:p w14:paraId="0453861A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Resupinatus yunnanensis</w:t>
            </w:r>
          </w:p>
        </w:tc>
        <w:tc>
          <w:tcPr>
            <w:tcW w:w="2552" w:type="dxa"/>
          </w:tcPr>
          <w:p w14:paraId="134C46A0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bookmarkStart w:id="26" w:name="OLE_LINK338"/>
            <w:bookmarkStart w:id="27" w:name="OLE_LINK339"/>
            <w:r w:rsidRPr="00374CBD">
              <w:rPr>
                <w:rFonts w:ascii="Times New Roman" w:hAnsi="Times New Roman" w:cs="Times New Roman"/>
                <w:sz w:val="24"/>
              </w:rPr>
              <w:t>CLZhao</w:t>
            </w:r>
            <w:bookmarkEnd w:id="26"/>
            <w:bookmarkEnd w:id="27"/>
            <w:r w:rsidRPr="00374CBD">
              <w:rPr>
                <w:rFonts w:ascii="Times New Roman" w:hAnsi="Times New Roman" w:cs="Times New Roman"/>
                <w:sz w:val="24"/>
              </w:rPr>
              <w:t xml:space="preserve"> 7168</w:t>
            </w:r>
          </w:p>
        </w:tc>
        <w:tc>
          <w:tcPr>
            <w:tcW w:w="1843" w:type="dxa"/>
          </w:tcPr>
          <w:p w14:paraId="703E1DEC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OP901838</w:t>
            </w:r>
          </w:p>
        </w:tc>
        <w:tc>
          <w:tcPr>
            <w:tcW w:w="1831" w:type="dxa"/>
          </w:tcPr>
          <w:p w14:paraId="1A0ED09C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  <w:szCs w:val="32"/>
              </w:rPr>
              <w:t>–</w:t>
            </w:r>
          </w:p>
        </w:tc>
      </w:tr>
      <w:tr w:rsidR="008A02E2" w:rsidRPr="00466630" w14:paraId="7E1F9473" w14:textId="77777777" w:rsidTr="00EC278E">
        <w:tc>
          <w:tcPr>
            <w:tcW w:w="3402" w:type="dxa"/>
          </w:tcPr>
          <w:p w14:paraId="6B22ABC3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374CBD">
              <w:rPr>
                <w:rFonts w:ascii="Times New Roman" w:hAnsi="Times New Roman" w:cs="Times New Roman"/>
                <w:i/>
                <w:iCs/>
                <w:sz w:val="24"/>
              </w:rPr>
              <w:t>Resupinatus yunnanensis</w:t>
            </w:r>
          </w:p>
        </w:tc>
        <w:tc>
          <w:tcPr>
            <w:tcW w:w="2552" w:type="dxa"/>
          </w:tcPr>
          <w:p w14:paraId="2C244BC1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CLZhao 8651</w:t>
            </w:r>
          </w:p>
        </w:tc>
        <w:tc>
          <w:tcPr>
            <w:tcW w:w="1843" w:type="dxa"/>
          </w:tcPr>
          <w:p w14:paraId="077B04F5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OP901839</w:t>
            </w:r>
          </w:p>
        </w:tc>
        <w:tc>
          <w:tcPr>
            <w:tcW w:w="1831" w:type="dxa"/>
          </w:tcPr>
          <w:p w14:paraId="1579D651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</w:rPr>
              <w:t>OP904197</w:t>
            </w:r>
          </w:p>
        </w:tc>
      </w:tr>
      <w:tr w:rsidR="008A02E2" w:rsidRPr="00466630" w14:paraId="7B8EE17E" w14:textId="77777777" w:rsidTr="00EC278E">
        <w:tc>
          <w:tcPr>
            <w:tcW w:w="3402" w:type="dxa"/>
          </w:tcPr>
          <w:p w14:paraId="1C8EF45E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0B76B9">
              <w:rPr>
                <w:rFonts w:ascii="Times New Roman" w:hAnsi="Times New Roman" w:cs="Times New Roman"/>
                <w:i/>
                <w:iCs/>
                <w:sz w:val="24"/>
              </w:rPr>
              <w:t>Scopuloides</w:t>
            </w:r>
            <w:proofErr w:type="spellEnd"/>
            <w:r w:rsidRPr="000B76B9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0B76B9">
              <w:rPr>
                <w:rFonts w:ascii="Times New Roman" w:hAnsi="Times New Roman" w:cs="Times New Roman"/>
                <w:i/>
                <w:iCs/>
                <w:sz w:val="24"/>
              </w:rPr>
              <w:t>allantoidea</w:t>
            </w:r>
            <w:proofErr w:type="spellEnd"/>
          </w:p>
        </w:tc>
        <w:tc>
          <w:tcPr>
            <w:tcW w:w="2552" w:type="dxa"/>
          </w:tcPr>
          <w:p w14:paraId="334185E7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B76B9">
              <w:rPr>
                <w:rFonts w:ascii="Times New Roman" w:hAnsi="Times New Roman" w:cs="Times New Roman"/>
                <w:sz w:val="24"/>
              </w:rPr>
              <w:t>WEI 16-060</w:t>
            </w:r>
          </w:p>
        </w:tc>
        <w:tc>
          <w:tcPr>
            <w:tcW w:w="1843" w:type="dxa"/>
          </w:tcPr>
          <w:p w14:paraId="73BABAE4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11FBB">
              <w:rPr>
                <w:rFonts w:ascii="Times New Roman" w:hAnsi="Times New Roman" w:cs="Times New Roman"/>
                <w:sz w:val="24"/>
              </w:rPr>
              <w:t>MZ637081</w:t>
            </w:r>
          </w:p>
        </w:tc>
        <w:tc>
          <w:tcPr>
            <w:tcW w:w="1831" w:type="dxa"/>
          </w:tcPr>
          <w:p w14:paraId="5DA0C412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11FBB">
              <w:rPr>
                <w:rFonts w:ascii="Times New Roman" w:hAnsi="Times New Roman" w:cs="Times New Roman"/>
                <w:sz w:val="24"/>
              </w:rPr>
              <w:t>MZ637279</w:t>
            </w:r>
          </w:p>
        </w:tc>
      </w:tr>
      <w:tr w:rsidR="008A02E2" w:rsidRPr="00466630" w14:paraId="7948CF73" w14:textId="77777777" w:rsidTr="00EC278E">
        <w:tc>
          <w:tcPr>
            <w:tcW w:w="3402" w:type="dxa"/>
          </w:tcPr>
          <w:p w14:paraId="336DA1C0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0B76B9">
              <w:rPr>
                <w:rFonts w:ascii="Times New Roman" w:hAnsi="Times New Roman" w:cs="Times New Roman"/>
                <w:i/>
                <w:iCs/>
                <w:sz w:val="24"/>
              </w:rPr>
              <w:t>Scopuloides</w:t>
            </w:r>
            <w:proofErr w:type="spellEnd"/>
            <w:r w:rsidRPr="000B76B9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0B76B9">
              <w:rPr>
                <w:rFonts w:ascii="Times New Roman" w:hAnsi="Times New Roman" w:cs="Times New Roman"/>
                <w:i/>
                <w:iCs/>
                <w:sz w:val="24"/>
              </w:rPr>
              <w:t>allantoidea</w:t>
            </w:r>
            <w:proofErr w:type="spellEnd"/>
          </w:p>
        </w:tc>
        <w:tc>
          <w:tcPr>
            <w:tcW w:w="2552" w:type="dxa"/>
          </w:tcPr>
          <w:p w14:paraId="0FE309B6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B76B9">
              <w:rPr>
                <w:rFonts w:ascii="Times New Roman" w:hAnsi="Times New Roman" w:cs="Times New Roman"/>
                <w:sz w:val="24"/>
              </w:rPr>
              <w:t>GC 1602-11</w:t>
            </w:r>
          </w:p>
        </w:tc>
        <w:tc>
          <w:tcPr>
            <w:tcW w:w="1843" w:type="dxa"/>
          </w:tcPr>
          <w:p w14:paraId="13F83F1F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11FBB">
              <w:rPr>
                <w:rFonts w:ascii="Times New Roman" w:hAnsi="Times New Roman" w:cs="Times New Roman"/>
                <w:sz w:val="24"/>
              </w:rPr>
              <w:t>MZ637080</w:t>
            </w:r>
          </w:p>
        </w:tc>
        <w:tc>
          <w:tcPr>
            <w:tcW w:w="1831" w:type="dxa"/>
          </w:tcPr>
          <w:p w14:paraId="359A3DFC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11FBB">
              <w:rPr>
                <w:rFonts w:ascii="Times New Roman" w:hAnsi="Times New Roman" w:cs="Times New Roman"/>
                <w:sz w:val="24"/>
              </w:rPr>
              <w:t>MZ637278</w:t>
            </w:r>
          </w:p>
        </w:tc>
      </w:tr>
      <w:tr w:rsidR="008A02E2" w:rsidRPr="00466630" w14:paraId="3B9EAC6E" w14:textId="77777777" w:rsidTr="00EC278E">
        <w:tc>
          <w:tcPr>
            <w:tcW w:w="3402" w:type="dxa"/>
          </w:tcPr>
          <w:p w14:paraId="794B65FC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B76B9">
              <w:rPr>
                <w:rFonts w:ascii="Times New Roman" w:hAnsi="Times New Roman" w:cs="Times New Roman"/>
                <w:i/>
                <w:iCs/>
                <w:sz w:val="24"/>
              </w:rPr>
              <w:t>Scopuloides dimorpha</w:t>
            </w:r>
          </w:p>
        </w:tc>
        <w:tc>
          <w:tcPr>
            <w:tcW w:w="2552" w:type="dxa"/>
          </w:tcPr>
          <w:p w14:paraId="5C947473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B76B9">
              <w:rPr>
                <w:rFonts w:ascii="Times New Roman" w:hAnsi="Times New Roman" w:cs="Times New Roman"/>
                <w:sz w:val="24"/>
              </w:rPr>
              <w:t>He 3478</w:t>
            </w:r>
          </w:p>
        </w:tc>
        <w:tc>
          <w:tcPr>
            <w:tcW w:w="1843" w:type="dxa"/>
          </w:tcPr>
          <w:p w14:paraId="46443C04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11FBB">
              <w:rPr>
                <w:rFonts w:ascii="Times New Roman" w:hAnsi="Times New Roman" w:cs="Times New Roman"/>
                <w:sz w:val="24"/>
              </w:rPr>
              <w:t>PP549566</w:t>
            </w:r>
          </w:p>
        </w:tc>
        <w:tc>
          <w:tcPr>
            <w:tcW w:w="1831" w:type="dxa"/>
          </w:tcPr>
          <w:p w14:paraId="42BF2FEF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11FBB">
              <w:rPr>
                <w:rFonts w:ascii="Times New Roman" w:hAnsi="Times New Roman" w:cs="Times New Roman"/>
                <w:sz w:val="24"/>
              </w:rPr>
              <w:t>PP549600</w:t>
            </w:r>
          </w:p>
        </w:tc>
      </w:tr>
      <w:tr w:rsidR="008A02E2" w:rsidRPr="00466630" w14:paraId="2A4646E8" w14:textId="77777777" w:rsidTr="00EC278E">
        <w:tc>
          <w:tcPr>
            <w:tcW w:w="3402" w:type="dxa"/>
          </w:tcPr>
          <w:p w14:paraId="5149D22D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B76B9">
              <w:rPr>
                <w:rFonts w:ascii="Times New Roman" w:hAnsi="Times New Roman" w:cs="Times New Roman"/>
                <w:i/>
                <w:iCs/>
                <w:sz w:val="24"/>
              </w:rPr>
              <w:t>Scopuloides dimorpha</w:t>
            </w:r>
          </w:p>
        </w:tc>
        <w:tc>
          <w:tcPr>
            <w:tcW w:w="2552" w:type="dxa"/>
          </w:tcPr>
          <w:p w14:paraId="1810D680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B76B9">
              <w:rPr>
                <w:rFonts w:ascii="Times New Roman" w:hAnsi="Times New Roman" w:cs="Times New Roman"/>
                <w:sz w:val="24"/>
              </w:rPr>
              <w:t>FP 102935-Sp</w:t>
            </w:r>
          </w:p>
        </w:tc>
        <w:tc>
          <w:tcPr>
            <w:tcW w:w="1843" w:type="dxa"/>
          </w:tcPr>
          <w:p w14:paraId="5901B148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11FBB">
              <w:rPr>
                <w:rFonts w:ascii="Times New Roman" w:hAnsi="Times New Roman" w:cs="Times New Roman"/>
                <w:sz w:val="24"/>
              </w:rPr>
              <w:t>KP135353</w:t>
            </w:r>
          </w:p>
        </w:tc>
        <w:tc>
          <w:tcPr>
            <w:tcW w:w="1831" w:type="dxa"/>
          </w:tcPr>
          <w:p w14:paraId="30FB0D9E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11FBB">
              <w:rPr>
                <w:rFonts w:ascii="Times New Roman" w:hAnsi="Times New Roman" w:cs="Times New Roman"/>
                <w:sz w:val="24"/>
              </w:rPr>
              <w:t>KP135285</w:t>
            </w:r>
          </w:p>
        </w:tc>
      </w:tr>
      <w:tr w:rsidR="008A02E2" w:rsidRPr="00466630" w14:paraId="69957C26" w14:textId="77777777" w:rsidTr="00EC278E">
        <w:tc>
          <w:tcPr>
            <w:tcW w:w="3402" w:type="dxa"/>
          </w:tcPr>
          <w:p w14:paraId="651B0A52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0B76B9">
              <w:rPr>
                <w:rFonts w:ascii="Times New Roman" w:hAnsi="Times New Roman" w:cs="Times New Roman"/>
                <w:i/>
                <w:iCs/>
                <w:sz w:val="24"/>
              </w:rPr>
              <w:t>Scopuloides</w:t>
            </w:r>
            <w:proofErr w:type="spellEnd"/>
            <w:r w:rsidRPr="000B76B9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0B76B9">
              <w:rPr>
                <w:rFonts w:ascii="Times New Roman" w:hAnsi="Times New Roman" w:cs="Times New Roman"/>
                <w:i/>
                <w:iCs/>
                <w:sz w:val="24"/>
              </w:rPr>
              <w:t>ellipsoidea</w:t>
            </w:r>
            <w:proofErr w:type="spellEnd"/>
          </w:p>
        </w:tc>
        <w:tc>
          <w:tcPr>
            <w:tcW w:w="2552" w:type="dxa"/>
          </w:tcPr>
          <w:p w14:paraId="5967D609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B76B9">
              <w:rPr>
                <w:rFonts w:ascii="Times New Roman" w:hAnsi="Times New Roman" w:cs="Times New Roman"/>
                <w:sz w:val="24"/>
              </w:rPr>
              <w:t>He 4760</w:t>
            </w:r>
          </w:p>
        </w:tc>
        <w:tc>
          <w:tcPr>
            <w:tcW w:w="1843" w:type="dxa"/>
          </w:tcPr>
          <w:p w14:paraId="7F8B06D6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11FBB">
              <w:rPr>
                <w:rFonts w:ascii="Times New Roman" w:hAnsi="Times New Roman" w:cs="Times New Roman"/>
                <w:sz w:val="24"/>
              </w:rPr>
              <w:t>PP549569</w:t>
            </w:r>
          </w:p>
        </w:tc>
        <w:tc>
          <w:tcPr>
            <w:tcW w:w="1831" w:type="dxa"/>
          </w:tcPr>
          <w:p w14:paraId="13922B58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11FBB">
              <w:rPr>
                <w:rFonts w:ascii="Times New Roman" w:hAnsi="Times New Roman" w:cs="Times New Roman"/>
                <w:sz w:val="24"/>
              </w:rPr>
              <w:t>PP549603</w:t>
            </w:r>
          </w:p>
        </w:tc>
      </w:tr>
      <w:tr w:rsidR="008A02E2" w:rsidRPr="00466630" w14:paraId="427F7C7A" w14:textId="77777777" w:rsidTr="00EC278E">
        <w:tc>
          <w:tcPr>
            <w:tcW w:w="3402" w:type="dxa"/>
          </w:tcPr>
          <w:p w14:paraId="26C8ABF3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0B76B9">
              <w:rPr>
                <w:rFonts w:ascii="Times New Roman" w:hAnsi="Times New Roman" w:cs="Times New Roman"/>
                <w:i/>
                <w:iCs/>
                <w:sz w:val="24"/>
              </w:rPr>
              <w:t>Scopuloides</w:t>
            </w:r>
            <w:proofErr w:type="spellEnd"/>
            <w:r w:rsidRPr="000B76B9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0B76B9">
              <w:rPr>
                <w:rFonts w:ascii="Times New Roman" w:hAnsi="Times New Roman" w:cs="Times New Roman"/>
                <w:i/>
                <w:iCs/>
                <w:sz w:val="24"/>
              </w:rPr>
              <w:t>ellipsoidea</w:t>
            </w:r>
            <w:proofErr w:type="spellEnd"/>
          </w:p>
        </w:tc>
        <w:tc>
          <w:tcPr>
            <w:tcW w:w="2552" w:type="dxa"/>
          </w:tcPr>
          <w:p w14:paraId="7B796390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B76B9">
              <w:rPr>
                <w:rFonts w:ascii="Times New Roman" w:hAnsi="Times New Roman" w:cs="Times New Roman"/>
                <w:sz w:val="24"/>
              </w:rPr>
              <w:t>He 5792</w:t>
            </w:r>
          </w:p>
        </w:tc>
        <w:tc>
          <w:tcPr>
            <w:tcW w:w="1843" w:type="dxa"/>
          </w:tcPr>
          <w:p w14:paraId="7AED86CB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11FBB">
              <w:rPr>
                <w:rFonts w:ascii="Times New Roman" w:hAnsi="Times New Roman" w:cs="Times New Roman"/>
                <w:sz w:val="24"/>
              </w:rPr>
              <w:t>PP549570</w:t>
            </w:r>
          </w:p>
        </w:tc>
        <w:tc>
          <w:tcPr>
            <w:tcW w:w="1831" w:type="dxa"/>
          </w:tcPr>
          <w:p w14:paraId="055900C7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11FBB">
              <w:rPr>
                <w:rFonts w:ascii="Times New Roman" w:hAnsi="Times New Roman" w:cs="Times New Roman"/>
                <w:sz w:val="24"/>
              </w:rPr>
              <w:t>PP549604</w:t>
            </w:r>
          </w:p>
        </w:tc>
      </w:tr>
      <w:tr w:rsidR="008A02E2" w:rsidRPr="00466630" w14:paraId="73050FFB" w14:textId="77777777" w:rsidTr="00EC278E">
        <w:tc>
          <w:tcPr>
            <w:tcW w:w="3402" w:type="dxa"/>
          </w:tcPr>
          <w:p w14:paraId="2FD73847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0B76B9">
              <w:rPr>
                <w:rFonts w:ascii="Times New Roman" w:hAnsi="Times New Roman" w:cs="Times New Roman"/>
                <w:i/>
                <w:iCs/>
                <w:sz w:val="24"/>
              </w:rPr>
              <w:t>Scopuloides</w:t>
            </w:r>
            <w:proofErr w:type="spellEnd"/>
            <w:r w:rsidRPr="000B76B9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0B76B9">
              <w:rPr>
                <w:rFonts w:ascii="Times New Roman" w:hAnsi="Times New Roman" w:cs="Times New Roman"/>
                <w:i/>
                <w:iCs/>
                <w:sz w:val="24"/>
              </w:rPr>
              <w:t>farinacea</w:t>
            </w:r>
            <w:proofErr w:type="spellEnd"/>
          </w:p>
        </w:tc>
        <w:tc>
          <w:tcPr>
            <w:tcW w:w="2552" w:type="dxa"/>
          </w:tcPr>
          <w:p w14:paraId="6E96BB1B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B76B9">
              <w:rPr>
                <w:rFonts w:ascii="Times New Roman" w:hAnsi="Times New Roman" w:cs="Times New Roman"/>
                <w:sz w:val="24"/>
              </w:rPr>
              <w:t>CLZhao 30005</w:t>
            </w:r>
          </w:p>
        </w:tc>
        <w:tc>
          <w:tcPr>
            <w:tcW w:w="1843" w:type="dxa"/>
          </w:tcPr>
          <w:p w14:paraId="2794E74E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0432B">
              <w:rPr>
                <w:rFonts w:ascii="Times New Roman" w:hAnsi="Times New Roman" w:cs="Times New Roman"/>
                <w:sz w:val="24"/>
              </w:rPr>
              <w:t>PV470558</w:t>
            </w:r>
          </w:p>
        </w:tc>
        <w:tc>
          <w:tcPr>
            <w:tcW w:w="1831" w:type="dxa"/>
          </w:tcPr>
          <w:p w14:paraId="167A75C7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0432B">
              <w:rPr>
                <w:rFonts w:ascii="Times New Roman" w:hAnsi="Times New Roman" w:cs="Times New Roman"/>
                <w:sz w:val="24"/>
              </w:rPr>
              <w:t>PV474203</w:t>
            </w:r>
          </w:p>
        </w:tc>
      </w:tr>
      <w:tr w:rsidR="008A02E2" w:rsidRPr="00466630" w14:paraId="75505B13" w14:textId="77777777" w:rsidTr="00EC278E">
        <w:tc>
          <w:tcPr>
            <w:tcW w:w="3402" w:type="dxa"/>
          </w:tcPr>
          <w:p w14:paraId="24431555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0B76B9">
              <w:rPr>
                <w:rFonts w:ascii="Times New Roman" w:hAnsi="Times New Roman" w:cs="Times New Roman"/>
                <w:i/>
                <w:iCs/>
                <w:sz w:val="24"/>
              </w:rPr>
              <w:t>Scopuloides</w:t>
            </w:r>
            <w:proofErr w:type="spellEnd"/>
            <w:r w:rsidRPr="000B76B9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0B76B9">
              <w:rPr>
                <w:rFonts w:ascii="Times New Roman" w:hAnsi="Times New Roman" w:cs="Times New Roman"/>
                <w:i/>
                <w:iCs/>
                <w:sz w:val="24"/>
              </w:rPr>
              <w:t>farinacea</w:t>
            </w:r>
            <w:proofErr w:type="spellEnd"/>
          </w:p>
        </w:tc>
        <w:tc>
          <w:tcPr>
            <w:tcW w:w="2552" w:type="dxa"/>
          </w:tcPr>
          <w:p w14:paraId="3C962F2D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B76B9">
              <w:rPr>
                <w:rFonts w:ascii="Times New Roman" w:hAnsi="Times New Roman" w:cs="Times New Roman"/>
                <w:sz w:val="24"/>
              </w:rPr>
              <w:t>HMZhou</w:t>
            </w:r>
            <w:proofErr w:type="spellEnd"/>
            <w:r w:rsidRPr="000B76B9">
              <w:rPr>
                <w:rFonts w:ascii="Times New Roman" w:hAnsi="Times New Roman" w:cs="Times New Roman"/>
                <w:sz w:val="24"/>
              </w:rPr>
              <w:t xml:space="preserve"> 153</w:t>
            </w:r>
          </w:p>
        </w:tc>
        <w:tc>
          <w:tcPr>
            <w:tcW w:w="1843" w:type="dxa"/>
          </w:tcPr>
          <w:p w14:paraId="689CAE42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0432B">
              <w:rPr>
                <w:rFonts w:ascii="Times New Roman" w:hAnsi="Times New Roman" w:cs="Times New Roman"/>
                <w:sz w:val="24"/>
              </w:rPr>
              <w:t>PV470560</w:t>
            </w:r>
          </w:p>
        </w:tc>
        <w:tc>
          <w:tcPr>
            <w:tcW w:w="1831" w:type="dxa"/>
          </w:tcPr>
          <w:p w14:paraId="5DD5FCCE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0432B">
              <w:rPr>
                <w:rFonts w:ascii="Times New Roman" w:hAnsi="Times New Roman" w:cs="Times New Roman"/>
                <w:sz w:val="24"/>
              </w:rPr>
              <w:t>PV474205</w:t>
            </w:r>
          </w:p>
        </w:tc>
      </w:tr>
      <w:tr w:rsidR="008A02E2" w:rsidRPr="00466630" w14:paraId="186D0A65" w14:textId="77777777" w:rsidTr="00EC278E">
        <w:tc>
          <w:tcPr>
            <w:tcW w:w="3402" w:type="dxa"/>
          </w:tcPr>
          <w:p w14:paraId="26C2EBDA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0B76B9">
              <w:rPr>
                <w:rFonts w:ascii="Times New Roman" w:hAnsi="Times New Roman" w:cs="Times New Roman"/>
                <w:i/>
                <w:iCs/>
                <w:sz w:val="24"/>
              </w:rPr>
              <w:t>Scopuloides</w:t>
            </w:r>
            <w:proofErr w:type="spellEnd"/>
            <w:r w:rsidRPr="000B76B9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0B76B9">
              <w:rPr>
                <w:rFonts w:ascii="Times New Roman" w:hAnsi="Times New Roman" w:cs="Times New Roman"/>
                <w:i/>
                <w:iCs/>
                <w:sz w:val="24"/>
              </w:rPr>
              <w:t>farinacea</w:t>
            </w:r>
            <w:proofErr w:type="spellEnd"/>
          </w:p>
        </w:tc>
        <w:tc>
          <w:tcPr>
            <w:tcW w:w="2552" w:type="dxa"/>
          </w:tcPr>
          <w:p w14:paraId="1EDEDF17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B76B9">
              <w:rPr>
                <w:rFonts w:ascii="Times New Roman" w:hAnsi="Times New Roman" w:cs="Times New Roman"/>
                <w:sz w:val="24"/>
              </w:rPr>
              <w:t>CLZhao 30181</w:t>
            </w:r>
          </w:p>
        </w:tc>
        <w:tc>
          <w:tcPr>
            <w:tcW w:w="1843" w:type="dxa"/>
          </w:tcPr>
          <w:p w14:paraId="6721477A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0432B">
              <w:rPr>
                <w:rFonts w:ascii="Times New Roman" w:hAnsi="Times New Roman" w:cs="Times New Roman"/>
                <w:sz w:val="24"/>
              </w:rPr>
              <w:t>PV470559</w:t>
            </w:r>
          </w:p>
        </w:tc>
        <w:tc>
          <w:tcPr>
            <w:tcW w:w="1831" w:type="dxa"/>
          </w:tcPr>
          <w:p w14:paraId="02BFF029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0432B">
              <w:rPr>
                <w:rFonts w:ascii="Times New Roman" w:hAnsi="Times New Roman" w:cs="Times New Roman"/>
                <w:sz w:val="24"/>
              </w:rPr>
              <w:t>PV474204</w:t>
            </w:r>
          </w:p>
        </w:tc>
      </w:tr>
      <w:tr w:rsidR="008A02E2" w:rsidRPr="00466630" w14:paraId="7351B5AD" w14:textId="77777777" w:rsidTr="00EC278E">
        <w:tc>
          <w:tcPr>
            <w:tcW w:w="3402" w:type="dxa"/>
          </w:tcPr>
          <w:p w14:paraId="2A3492B2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B76B9">
              <w:rPr>
                <w:rFonts w:ascii="Times New Roman" w:hAnsi="Times New Roman" w:cs="Times New Roman"/>
                <w:i/>
                <w:iCs/>
                <w:sz w:val="24"/>
              </w:rPr>
              <w:t>Scopuloides grandinioides</w:t>
            </w:r>
          </w:p>
        </w:tc>
        <w:tc>
          <w:tcPr>
            <w:tcW w:w="2552" w:type="dxa"/>
          </w:tcPr>
          <w:p w14:paraId="3DEC8484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B76B9">
              <w:rPr>
                <w:rFonts w:ascii="Times New Roman" w:hAnsi="Times New Roman" w:cs="Times New Roman"/>
                <w:sz w:val="24"/>
              </w:rPr>
              <w:t>RLG 5104-sp</w:t>
            </w:r>
          </w:p>
        </w:tc>
        <w:tc>
          <w:tcPr>
            <w:tcW w:w="1843" w:type="dxa"/>
          </w:tcPr>
          <w:p w14:paraId="35A48B3A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11FBB">
              <w:rPr>
                <w:rFonts w:ascii="Times New Roman" w:hAnsi="Times New Roman" w:cs="Times New Roman"/>
                <w:sz w:val="24"/>
              </w:rPr>
              <w:t>KP135351</w:t>
            </w:r>
          </w:p>
        </w:tc>
        <w:tc>
          <w:tcPr>
            <w:tcW w:w="1831" w:type="dxa"/>
          </w:tcPr>
          <w:p w14:paraId="047E10A8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11FBB">
              <w:rPr>
                <w:rFonts w:ascii="Times New Roman" w:hAnsi="Times New Roman" w:cs="Times New Roman"/>
                <w:sz w:val="24"/>
              </w:rPr>
              <w:t>KP135283</w:t>
            </w:r>
          </w:p>
        </w:tc>
      </w:tr>
      <w:tr w:rsidR="008A02E2" w:rsidRPr="00466630" w14:paraId="1ED42E1B" w14:textId="77777777" w:rsidTr="00EC278E">
        <w:tc>
          <w:tcPr>
            <w:tcW w:w="3402" w:type="dxa"/>
          </w:tcPr>
          <w:p w14:paraId="20B393FA" w14:textId="77777777" w:rsidR="008A02E2" w:rsidRPr="000B76B9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B76B9">
              <w:rPr>
                <w:rFonts w:ascii="Times New Roman" w:hAnsi="Times New Roman" w:cs="Times New Roman"/>
                <w:i/>
                <w:iCs/>
                <w:sz w:val="24"/>
              </w:rPr>
              <w:t>Scopuloides grandinioides</w:t>
            </w:r>
          </w:p>
        </w:tc>
        <w:tc>
          <w:tcPr>
            <w:tcW w:w="2552" w:type="dxa"/>
          </w:tcPr>
          <w:p w14:paraId="2440A77A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B76B9">
              <w:rPr>
                <w:rFonts w:ascii="Times New Roman" w:hAnsi="Times New Roman" w:cs="Times New Roman"/>
                <w:sz w:val="24"/>
              </w:rPr>
              <w:t>HHB 11766-sp</w:t>
            </w:r>
          </w:p>
        </w:tc>
        <w:tc>
          <w:tcPr>
            <w:tcW w:w="1843" w:type="dxa"/>
          </w:tcPr>
          <w:p w14:paraId="5F65BC00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11FBB">
              <w:rPr>
                <w:rFonts w:ascii="Times New Roman" w:hAnsi="Times New Roman" w:cs="Times New Roman"/>
                <w:sz w:val="24"/>
              </w:rPr>
              <w:t>KP135348</w:t>
            </w:r>
          </w:p>
        </w:tc>
        <w:tc>
          <w:tcPr>
            <w:tcW w:w="1831" w:type="dxa"/>
          </w:tcPr>
          <w:p w14:paraId="5CEA2D2E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  <w:szCs w:val="32"/>
              </w:rPr>
              <w:t>–</w:t>
            </w:r>
          </w:p>
        </w:tc>
      </w:tr>
      <w:tr w:rsidR="008A02E2" w:rsidRPr="00466630" w14:paraId="1813F962" w14:textId="77777777" w:rsidTr="00EC278E">
        <w:tc>
          <w:tcPr>
            <w:tcW w:w="3402" w:type="dxa"/>
          </w:tcPr>
          <w:p w14:paraId="4CF986F8" w14:textId="77777777" w:rsidR="008A02E2" w:rsidRPr="000B76B9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0B76B9">
              <w:rPr>
                <w:rFonts w:ascii="Times New Roman" w:hAnsi="Times New Roman" w:cs="Times New Roman"/>
                <w:i/>
                <w:iCs/>
                <w:sz w:val="24"/>
              </w:rPr>
              <w:t>Scopuloides grandinioides</w:t>
            </w:r>
          </w:p>
        </w:tc>
        <w:tc>
          <w:tcPr>
            <w:tcW w:w="2552" w:type="dxa"/>
          </w:tcPr>
          <w:p w14:paraId="1BBBA4AC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B76B9">
              <w:rPr>
                <w:rFonts w:ascii="Times New Roman" w:hAnsi="Times New Roman" w:cs="Times New Roman"/>
                <w:sz w:val="24"/>
              </w:rPr>
              <w:t>He 6295</w:t>
            </w:r>
          </w:p>
        </w:tc>
        <w:tc>
          <w:tcPr>
            <w:tcW w:w="1843" w:type="dxa"/>
          </w:tcPr>
          <w:p w14:paraId="08A92664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11FBB">
              <w:rPr>
                <w:rFonts w:ascii="Times New Roman" w:hAnsi="Times New Roman" w:cs="Times New Roman"/>
                <w:sz w:val="24"/>
              </w:rPr>
              <w:t>PP549571</w:t>
            </w:r>
          </w:p>
        </w:tc>
        <w:tc>
          <w:tcPr>
            <w:tcW w:w="1831" w:type="dxa"/>
          </w:tcPr>
          <w:p w14:paraId="5C327DE1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11FBB">
              <w:rPr>
                <w:rFonts w:ascii="Times New Roman" w:hAnsi="Times New Roman" w:cs="Times New Roman"/>
                <w:sz w:val="24"/>
              </w:rPr>
              <w:t>PP549605</w:t>
            </w:r>
          </w:p>
        </w:tc>
      </w:tr>
      <w:tr w:rsidR="008A02E2" w:rsidRPr="00466630" w14:paraId="32137185" w14:textId="77777777" w:rsidTr="00EC278E">
        <w:tc>
          <w:tcPr>
            <w:tcW w:w="3402" w:type="dxa"/>
          </w:tcPr>
          <w:p w14:paraId="5152D382" w14:textId="77777777" w:rsidR="008A02E2" w:rsidRPr="00630ACB" w:rsidRDefault="008A02E2" w:rsidP="008A02E2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630ACB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Scopuloides hainanensis</w:t>
            </w:r>
          </w:p>
        </w:tc>
        <w:tc>
          <w:tcPr>
            <w:tcW w:w="2552" w:type="dxa"/>
          </w:tcPr>
          <w:p w14:paraId="7188F0D3" w14:textId="77777777" w:rsidR="008A02E2" w:rsidRPr="00630ACB" w:rsidRDefault="008A02E2" w:rsidP="008A02E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30ACB">
              <w:rPr>
                <w:rFonts w:ascii="Times New Roman" w:hAnsi="Times New Roman" w:cs="Times New Roman"/>
                <w:b/>
                <w:bCs/>
                <w:sz w:val="24"/>
              </w:rPr>
              <w:t>Dai 37144</w:t>
            </w:r>
          </w:p>
        </w:tc>
        <w:tc>
          <w:tcPr>
            <w:tcW w:w="1843" w:type="dxa"/>
          </w:tcPr>
          <w:p w14:paraId="2D8BBD3F" w14:textId="2CF56309" w:rsidR="008A02E2" w:rsidRPr="00374CBD" w:rsidRDefault="00C65D85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C65D85">
              <w:rPr>
                <w:rFonts w:ascii="Times New Roman" w:hAnsi="Times New Roman" w:cs="Times New Roman"/>
                <w:b/>
                <w:bCs/>
                <w:sz w:val="24"/>
              </w:rPr>
              <w:t>PZ381635</w:t>
            </w:r>
          </w:p>
        </w:tc>
        <w:tc>
          <w:tcPr>
            <w:tcW w:w="1831" w:type="dxa"/>
          </w:tcPr>
          <w:p w14:paraId="64E7F79F" w14:textId="356FA849" w:rsidR="008A02E2" w:rsidRPr="00374CBD" w:rsidRDefault="005D2633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D2633">
              <w:rPr>
                <w:rFonts w:ascii="Times New Roman" w:hAnsi="Times New Roman" w:cs="Times New Roman"/>
                <w:b/>
                <w:bCs/>
                <w:sz w:val="24"/>
              </w:rPr>
              <w:t>PZ381639</w:t>
            </w:r>
          </w:p>
        </w:tc>
      </w:tr>
      <w:tr w:rsidR="008A02E2" w:rsidRPr="00466630" w14:paraId="5459FD97" w14:textId="77777777" w:rsidTr="00EC278E">
        <w:tc>
          <w:tcPr>
            <w:tcW w:w="3402" w:type="dxa"/>
          </w:tcPr>
          <w:p w14:paraId="2EF6BE3B" w14:textId="77777777" w:rsidR="008A02E2" w:rsidRPr="00630ACB" w:rsidRDefault="008A02E2" w:rsidP="008A02E2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630ACB"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Scopuloides hainanensis</w:t>
            </w:r>
          </w:p>
        </w:tc>
        <w:tc>
          <w:tcPr>
            <w:tcW w:w="2552" w:type="dxa"/>
          </w:tcPr>
          <w:p w14:paraId="4AEC98C7" w14:textId="77777777" w:rsidR="008A02E2" w:rsidRPr="00630ACB" w:rsidRDefault="008A02E2" w:rsidP="008A02E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630ACB">
              <w:rPr>
                <w:rFonts w:ascii="Times New Roman" w:hAnsi="Times New Roman" w:cs="Times New Roman"/>
                <w:b/>
                <w:bCs/>
                <w:sz w:val="24"/>
              </w:rPr>
              <w:t>Dai 37155</w:t>
            </w:r>
          </w:p>
        </w:tc>
        <w:tc>
          <w:tcPr>
            <w:tcW w:w="1843" w:type="dxa"/>
          </w:tcPr>
          <w:p w14:paraId="71ADDEBC" w14:textId="1B42F6DE" w:rsidR="008A02E2" w:rsidRPr="00374CBD" w:rsidRDefault="00C65D85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C65D85">
              <w:rPr>
                <w:rFonts w:ascii="Times New Roman" w:hAnsi="Times New Roman" w:cs="Times New Roman"/>
                <w:b/>
                <w:bCs/>
                <w:sz w:val="24"/>
              </w:rPr>
              <w:t>PZ381636</w:t>
            </w:r>
          </w:p>
        </w:tc>
        <w:tc>
          <w:tcPr>
            <w:tcW w:w="1831" w:type="dxa"/>
          </w:tcPr>
          <w:p w14:paraId="3646C756" w14:textId="4A41A0F9" w:rsidR="008A02E2" w:rsidRPr="00374CBD" w:rsidRDefault="005D2633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5D2633">
              <w:rPr>
                <w:rFonts w:ascii="Times New Roman" w:hAnsi="Times New Roman" w:cs="Times New Roman"/>
                <w:b/>
                <w:bCs/>
                <w:sz w:val="24"/>
              </w:rPr>
              <w:t>PZ381640</w:t>
            </w:r>
          </w:p>
        </w:tc>
      </w:tr>
      <w:tr w:rsidR="008A02E2" w:rsidRPr="00466630" w14:paraId="4DFE458B" w14:textId="77777777" w:rsidTr="00EC278E">
        <w:tc>
          <w:tcPr>
            <w:tcW w:w="3402" w:type="dxa"/>
          </w:tcPr>
          <w:p w14:paraId="1B627169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630ACB">
              <w:rPr>
                <w:rFonts w:ascii="Times New Roman" w:hAnsi="Times New Roman" w:cs="Times New Roman"/>
                <w:i/>
                <w:iCs/>
                <w:sz w:val="24"/>
              </w:rPr>
              <w:t>Scopuloides</w:t>
            </w:r>
            <w:proofErr w:type="spellEnd"/>
            <w:r w:rsidRPr="00630ACB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630ACB">
              <w:rPr>
                <w:rFonts w:ascii="Times New Roman" w:hAnsi="Times New Roman" w:cs="Times New Roman"/>
                <w:i/>
                <w:iCs/>
                <w:sz w:val="24"/>
              </w:rPr>
              <w:t>hydnoides</w:t>
            </w:r>
            <w:proofErr w:type="spellEnd"/>
          </w:p>
        </w:tc>
        <w:tc>
          <w:tcPr>
            <w:tcW w:w="2552" w:type="dxa"/>
          </w:tcPr>
          <w:p w14:paraId="2AA57DAC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30ACB">
              <w:rPr>
                <w:rFonts w:ascii="Times New Roman" w:hAnsi="Times New Roman" w:cs="Times New Roman"/>
                <w:sz w:val="24"/>
              </w:rPr>
              <w:t>He 4507</w:t>
            </w:r>
          </w:p>
        </w:tc>
        <w:tc>
          <w:tcPr>
            <w:tcW w:w="1843" w:type="dxa"/>
          </w:tcPr>
          <w:p w14:paraId="29D2EFA0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0432B">
              <w:rPr>
                <w:rFonts w:ascii="Times New Roman" w:hAnsi="Times New Roman" w:cs="Times New Roman"/>
                <w:sz w:val="24"/>
              </w:rPr>
              <w:t>PP549572</w:t>
            </w:r>
          </w:p>
        </w:tc>
        <w:tc>
          <w:tcPr>
            <w:tcW w:w="1831" w:type="dxa"/>
          </w:tcPr>
          <w:p w14:paraId="1C3F932F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0432B">
              <w:rPr>
                <w:rFonts w:ascii="Times New Roman" w:hAnsi="Times New Roman" w:cs="Times New Roman"/>
                <w:sz w:val="24"/>
              </w:rPr>
              <w:t>PP549606</w:t>
            </w:r>
          </w:p>
        </w:tc>
      </w:tr>
      <w:tr w:rsidR="008A02E2" w:rsidRPr="00466630" w14:paraId="4A9FDDBD" w14:textId="77777777" w:rsidTr="00EC278E">
        <w:tc>
          <w:tcPr>
            <w:tcW w:w="3402" w:type="dxa"/>
          </w:tcPr>
          <w:p w14:paraId="2EBECCAC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630ACB">
              <w:rPr>
                <w:rFonts w:ascii="Times New Roman" w:hAnsi="Times New Roman" w:cs="Times New Roman"/>
                <w:i/>
                <w:iCs/>
                <w:sz w:val="24"/>
              </w:rPr>
              <w:t>Scopuloides</w:t>
            </w:r>
            <w:proofErr w:type="spellEnd"/>
            <w:r w:rsidRPr="00630ACB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630ACB">
              <w:rPr>
                <w:rFonts w:ascii="Times New Roman" w:hAnsi="Times New Roman" w:cs="Times New Roman"/>
                <w:i/>
                <w:iCs/>
                <w:sz w:val="24"/>
              </w:rPr>
              <w:t>hydnoides</w:t>
            </w:r>
            <w:proofErr w:type="spellEnd"/>
          </w:p>
        </w:tc>
        <w:tc>
          <w:tcPr>
            <w:tcW w:w="2552" w:type="dxa"/>
          </w:tcPr>
          <w:p w14:paraId="68BEC0E4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30ACB">
              <w:rPr>
                <w:rFonts w:ascii="Times New Roman" w:hAnsi="Times New Roman" w:cs="Times New Roman"/>
                <w:sz w:val="24"/>
              </w:rPr>
              <w:t>He 4572</w:t>
            </w:r>
          </w:p>
        </w:tc>
        <w:tc>
          <w:tcPr>
            <w:tcW w:w="1843" w:type="dxa"/>
          </w:tcPr>
          <w:p w14:paraId="78FAE5EF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0432B">
              <w:rPr>
                <w:rFonts w:ascii="Times New Roman" w:hAnsi="Times New Roman" w:cs="Times New Roman"/>
                <w:sz w:val="24"/>
              </w:rPr>
              <w:t>PP549573</w:t>
            </w:r>
          </w:p>
        </w:tc>
        <w:tc>
          <w:tcPr>
            <w:tcW w:w="1831" w:type="dxa"/>
          </w:tcPr>
          <w:p w14:paraId="4C53EC5F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0432B">
              <w:rPr>
                <w:rFonts w:ascii="Times New Roman" w:hAnsi="Times New Roman" w:cs="Times New Roman"/>
                <w:sz w:val="24"/>
              </w:rPr>
              <w:t>PP549607</w:t>
            </w:r>
          </w:p>
        </w:tc>
      </w:tr>
      <w:tr w:rsidR="008A02E2" w:rsidRPr="00466630" w14:paraId="0FF5EDFF" w14:textId="77777777" w:rsidTr="00EC278E">
        <w:tc>
          <w:tcPr>
            <w:tcW w:w="3402" w:type="dxa"/>
          </w:tcPr>
          <w:p w14:paraId="720A84B5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630ACB">
              <w:rPr>
                <w:rFonts w:ascii="Times New Roman" w:hAnsi="Times New Roman" w:cs="Times New Roman"/>
                <w:i/>
                <w:iCs/>
                <w:sz w:val="24"/>
              </w:rPr>
              <w:t>Scopuloides</w:t>
            </w:r>
            <w:proofErr w:type="spellEnd"/>
            <w:r w:rsidRPr="00630ACB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630ACB">
              <w:rPr>
                <w:rFonts w:ascii="Times New Roman" w:hAnsi="Times New Roman" w:cs="Times New Roman"/>
                <w:i/>
                <w:iCs/>
                <w:sz w:val="24"/>
              </w:rPr>
              <w:t>hydnoides</w:t>
            </w:r>
            <w:proofErr w:type="spellEnd"/>
          </w:p>
        </w:tc>
        <w:tc>
          <w:tcPr>
            <w:tcW w:w="2552" w:type="dxa"/>
          </w:tcPr>
          <w:p w14:paraId="189206EC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30ACB">
              <w:rPr>
                <w:rFonts w:ascii="Times New Roman" w:hAnsi="Times New Roman" w:cs="Times New Roman"/>
                <w:sz w:val="24"/>
              </w:rPr>
              <w:t>FP 150473</w:t>
            </w:r>
          </w:p>
        </w:tc>
        <w:tc>
          <w:tcPr>
            <w:tcW w:w="1843" w:type="dxa"/>
          </w:tcPr>
          <w:p w14:paraId="35204641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0432B">
              <w:rPr>
                <w:rFonts w:ascii="Times New Roman" w:hAnsi="Times New Roman" w:cs="Times New Roman"/>
                <w:sz w:val="24"/>
              </w:rPr>
              <w:t>KP135355</w:t>
            </w:r>
          </w:p>
        </w:tc>
        <w:tc>
          <w:tcPr>
            <w:tcW w:w="1831" w:type="dxa"/>
          </w:tcPr>
          <w:p w14:paraId="32340022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0432B">
              <w:rPr>
                <w:rFonts w:ascii="Times New Roman" w:hAnsi="Times New Roman" w:cs="Times New Roman"/>
                <w:sz w:val="24"/>
              </w:rPr>
              <w:t>KP135284</w:t>
            </w:r>
          </w:p>
        </w:tc>
      </w:tr>
      <w:tr w:rsidR="008A02E2" w:rsidRPr="00466630" w14:paraId="79D885AE" w14:textId="77777777" w:rsidTr="00EC278E">
        <w:tc>
          <w:tcPr>
            <w:tcW w:w="3402" w:type="dxa"/>
          </w:tcPr>
          <w:p w14:paraId="68B81AB6" w14:textId="77777777" w:rsidR="008A02E2" w:rsidRPr="000B76B9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0B76B9">
              <w:rPr>
                <w:rFonts w:ascii="Times New Roman" w:hAnsi="Times New Roman" w:cs="Times New Roman"/>
                <w:i/>
                <w:iCs/>
                <w:sz w:val="24"/>
              </w:rPr>
              <w:t>Scopuloides</w:t>
            </w:r>
            <w:proofErr w:type="spellEnd"/>
            <w:r w:rsidRPr="000B76B9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0B76B9">
              <w:rPr>
                <w:rFonts w:ascii="Times New Roman" w:hAnsi="Times New Roman" w:cs="Times New Roman"/>
                <w:i/>
                <w:iCs/>
                <w:sz w:val="24"/>
              </w:rPr>
              <w:t>leprosa</w:t>
            </w:r>
            <w:proofErr w:type="spellEnd"/>
          </w:p>
        </w:tc>
        <w:tc>
          <w:tcPr>
            <w:tcW w:w="2552" w:type="dxa"/>
          </w:tcPr>
          <w:p w14:paraId="79E5B877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B76B9">
              <w:rPr>
                <w:rFonts w:ascii="Times New Roman" w:hAnsi="Times New Roman" w:cs="Times New Roman"/>
                <w:sz w:val="24"/>
              </w:rPr>
              <w:t>FRDBI 17584773</w:t>
            </w:r>
          </w:p>
        </w:tc>
        <w:tc>
          <w:tcPr>
            <w:tcW w:w="1843" w:type="dxa"/>
          </w:tcPr>
          <w:p w14:paraId="7CE2B333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7801AB">
              <w:rPr>
                <w:rFonts w:ascii="Times New Roman" w:hAnsi="Times New Roman" w:cs="Times New Roman"/>
                <w:sz w:val="24"/>
              </w:rPr>
              <w:t>MW487975</w:t>
            </w:r>
          </w:p>
        </w:tc>
        <w:tc>
          <w:tcPr>
            <w:tcW w:w="1831" w:type="dxa"/>
          </w:tcPr>
          <w:p w14:paraId="2001A30A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74CBD">
              <w:rPr>
                <w:rFonts w:ascii="Times New Roman" w:hAnsi="Times New Roman" w:cs="Times New Roman"/>
                <w:sz w:val="24"/>
                <w:szCs w:val="32"/>
              </w:rPr>
              <w:t>–</w:t>
            </w:r>
          </w:p>
        </w:tc>
      </w:tr>
      <w:tr w:rsidR="008A02E2" w:rsidRPr="00466630" w14:paraId="70B5D931" w14:textId="77777777" w:rsidTr="00EC278E">
        <w:tc>
          <w:tcPr>
            <w:tcW w:w="3402" w:type="dxa"/>
          </w:tcPr>
          <w:p w14:paraId="028D5642" w14:textId="77777777" w:rsidR="008A02E2" w:rsidRPr="000B76B9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0B76B9">
              <w:rPr>
                <w:rFonts w:ascii="Times New Roman" w:hAnsi="Times New Roman" w:cs="Times New Roman"/>
                <w:i/>
                <w:iCs/>
                <w:sz w:val="24"/>
              </w:rPr>
              <w:t>Scopuloides</w:t>
            </w:r>
            <w:proofErr w:type="spellEnd"/>
            <w:r w:rsidRPr="000B76B9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0B76B9">
              <w:rPr>
                <w:rFonts w:ascii="Times New Roman" w:hAnsi="Times New Roman" w:cs="Times New Roman"/>
                <w:i/>
                <w:iCs/>
                <w:sz w:val="24"/>
              </w:rPr>
              <w:t>rimosa</w:t>
            </w:r>
            <w:proofErr w:type="spellEnd"/>
          </w:p>
        </w:tc>
        <w:tc>
          <w:tcPr>
            <w:tcW w:w="2552" w:type="dxa"/>
          </w:tcPr>
          <w:p w14:paraId="0332C0C7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B76B9">
              <w:rPr>
                <w:rFonts w:ascii="Times New Roman" w:hAnsi="Times New Roman" w:cs="Times New Roman"/>
                <w:sz w:val="24"/>
              </w:rPr>
              <w:t>HHB 15484-Sp</w:t>
            </w:r>
          </w:p>
        </w:tc>
        <w:tc>
          <w:tcPr>
            <w:tcW w:w="1843" w:type="dxa"/>
          </w:tcPr>
          <w:p w14:paraId="4D1A3882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0432B">
              <w:rPr>
                <w:rFonts w:ascii="Times New Roman" w:hAnsi="Times New Roman" w:cs="Times New Roman"/>
                <w:sz w:val="24"/>
              </w:rPr>
              <w:t>KP135352</w:t>
            </w:r>
          </w:p>
        </w:tc>
        <w:tc>
          <w:tcPr>
            <w:tcW w:w="1831" w:type="dxa"/>
          </w:tcPr>
          <w:p w14:paraId="01F6B622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0432B">
              <w:rPr>
                <w:rFonts w:ascii="Times New Roman" w:hAnsi="Times New Roman" w:cs="Times New Roman"/>
                <w:sz w:val="24"/>
              </w:rPr>
              <w:t>KP135281</w:t>
            </w:r>
          </w:p>
        </w:tc>
      </w:tr>
      <w:tr w:rsidR="008A02E2" w:rsidRPr="00466630" w14:paraId="3EB79791" w14:textId="77777777" w:rsidTr="00EC278E">
        <w:tc>
          <w:tcPr>
            <w:tcW w:w="3402" w:type="dxa"/>
          </w:tcPr>
          <w:p w14:paraId="0B5A1867" w14:textId="77777777" w:rsidR="008A02E2" w:rsidRPr="000B76B9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0B76B9">
              <w:rPr>
                <w:rFonts w:ascii="Times New Roman" w:hAnsi="Times New Roman" w:cs="Times New Roman"/>
                <w:i/>
                <w:iCs/>
                <w:sz w:val="24"/>
              </w:rPr>
              <w:t>Scopuloides</w:t>
            </w:r>
            <w:proofErr w:type="spellEnd"/>
            <w:r w:rsidRPr="000B76B9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0B76B9">
              <w:rPr>
                <w:rFonts w:ascii="Times New Roman" w:hAnsi="Times New Roman" w:cs="Times New Roman"/>
                <w:i/>
                <w:iCs/>
                <w:sz w:val="24"/>
              </w:rPr>
              <w:t>rimosa</w:t>
            </w:r>
            <w:proofErr w:type="spellEnd"/>
          </w:p>
        </w:tc>
        <w:tc>
          <w:tcPr>
            <w:tcW w:w="2552" w:type="dxa"/>
          </w:tcPr>
          <w:p w14:paraId="1A66EBAE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B76B9">
              <w:rPr>
                <w:rFonts w:ascii="Times New Roman" w:hAnsi="Times New Roman" w:cs="Times New Roman"/>
                <w:sz w:val="24"/>
              </w:rPr>
              <w:t>He 3620</w:t>
            </w:r>
          </w:p>
        </w:tc>
        <w:tc>
          <w:tcPr>
            <w:tcW w:w="1843" w:type="dxa"/>
          </w:tcPr>
          <w:p w14:paraId="796C37E4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0432B">
              <w:rPr>
                <w:rFonts w:ascii="Times New Roman" w:hAnsi="Times New Roman" w:cs="Times New Roman"/>
                <w:sz w:val="24"/>
              </w:rPr>
              <w:t>PP549575</w:t>
            </w:r>
          </w:p>
        </w:tc>
        <w:tc>
          <w:tcPr>
            <w:tcW w:w="1831" w:type="dxa"/>
          </w:tcPr>
          <w:p w14:paraId="47A9232F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0432B">
              <w:rPr>
                <w:rFonts w:ascii="Times New Roman" w:hAnsi="Times New Roman" w:cs="Times New Roman"/>
                <w:sz w:val="24"/>
              </w:rPr>
              <w:t>PP549609</w:t>
            </w:r>
          </w:p>
        </w:tc>
      </w:tr>
      <w:tr w:rsidR="008A02E2" w:rsidRPr="00466630" w14:paraId="3FB7FC10" w14:textId="77777777" w:rsidTr="00EC278E">
        <w:tc>
          <w:tcPr>
            <w:tcW w:w="3402" w:type="dxa"/>
          </w:tcPr>
          <w:p w14:paraId="243E792F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0B76B9">
              <w:rPr>
                <w:rFonts w:ascii="Times New Roman" w:hAnsi="Times New Roman" w:cs="Times New Roman"/>
                <w:i/>
                <w:iCs/>
                <w:sz w:val="24"/>
              </w:rPr>
              <w:t>Scopuloides</w:t>
            </w:r>
            <w:proofErr w:type="spellEnd"/>
            <w:r w:rsidRPr="000B76B9">
              <w:rPr>
                <w:rFonts w:ascii="Times New Roman" w:hAnsi="Times New Roman" w:cs="Times New Roman"/>
                <w:i/>
                <w:iCs/>
                <w:sz w:val="24"/>
              </w:rPr>
              <w:t xml:space="preserve"> </w:t>
            </w:r>
            <w:proofErr w:type="spellStart"/>
            <w:r w:rsidRPr="000B76B9">
              <w:rPr>
                <w:rFonts w:ascii="Times New Roman" w:hAnsi="Times New Roman" w:cs="Times New Roman"/>
                <w:i/>
                <w:iCs/>
                <w:sz w:val="24"/>
              </w:rPr>
              <w:t>rimosa</w:t>
            </w:r>
            <w:proofErr w:type="spellEnd"/>
          </w:p>
        </w:tc>
        <w:tc>
          <w:tcPr>
            <w:tcW w:w="2552" w:type="dxa"/>
          </w:tcPr>
          <w:p w14:paraId="0BBBBBF2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B76B9">
              <w:rPr>
                <w:rFonts w:ascii="Times New Roman" w:hAnsi="Times New Roman" w:cs="Times New Roman"/>
                <w:sz w:val="24"/>
              </w:rPr>
              <w:t>He 3320</w:t>
            </w:r>
          </w:p>
        </w:tc>
        <w:tc>
          <w:tcPr>
            <w:tcW w:w="1843" w:type="dxa"/>
          </w:tcPr>
          <w:p w14:paraId="3C25EB69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0432B">
              <w:rPr>
                <w:rFonts w:ascii="Times New Roman" w:hAnsi="Times New Roman" w:cs="Times New Roman"/>
                <w:sz w:val="24"/>
              </w:rPr>
              <w:t>PP549574</w:t>
            </w:r>
          </w:p>
        </w:tc>
        <w:tc>
          <w:tcPr>
            <w:tcW w:w="1831" w:type="dxa"/>
          </w:tcPr>
          <w:p w14:paraId="15C4F357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0432B">
              <w:rPr>
                <w:rFonts w:ascii="Times New Roman" w:hAnsi="Times New Roman" w:cs="Times New Roman"/>
                <w:sz w:val="24"/>
              </w:rPr>
              <w:t>PP549608</w:t>
            </w:r>
          </w:p>
        </w:tc>
      </w:tr>
      <w:tr w:rsidR="008A02E2" w:rsidRPr="00466630" w14:paraId="563F3175" w14:textId="77777777" w:rsidTr="00EC278E">
        <w:tc>
          <w:tcPr>
            <w:tcW w:w="3402" w:type="dxa"/>
          </w:tcPr>
          <w:p w14:paraId="104DD924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630ACB">
              <w:rPr>
                <w:rFonts w:ascii="Times New Roman" w:hAnsi="Times New Roman" w:cs="Times New Roman"/>
                <w:i/>
                <w:iCs/>
                <w:sz w:val="24"/>
              </w:rPr>
              <w:t>Scopuloides yunnanensis</w:t>
            </w:r>
          </w:p>
        </w:tc>
        <w:tc>
          <w:tcPr>
            <w:tcW w:w="2552" w:type="dxa"/>
          </w:tcPr>
          <w:p w14:paraId="15900010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30ACB">
              <w:rPr>
                <w:rFonts w:ascii="Times New Roman" w:hAnsi="Times New Roman" w:cs="Times New Roman"/>
                <w:sz w:val="24"/>
              </w:rPr>
              <w:t>CLZhao 30213</w:t>
            </w:r>
          </w:p>
        </w:tc>
        <w:tc>
          <w:tcPr>
            <w:tcW w:w="1843" w:type="dxa"/>
          </w:tcPr>
          <w:p w14:paraId="505F3250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0714A">
              <w:rPr>
                <w:rFonts w:ascii="Times New Roman" w:hAnsi="Times New Roman" w:cs="Times New Roman"/>
                <w:sz w:val="24"/>
              </w:rPr>
              <w:t>PP511314</w:t>
            </w:r>
          </w:p>
        </w:tc>
        <w:tc>
          <w:tcPr>
            <w:tcW w:w="1831" w:type="dxa"/>
          </w:tcPr>
          <w:p w14:paraId="6F1A125B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0714A">
              <w:rPr>
                <w:rFonts w:ascii="Times New Roman" w:hAnsi="Times New Roman" w:cs="Times New Roman"/>
                <w:sz w:val="24"/>
              </w:rPr>
              <w:t>PP511317</w:t>
            </w:r>
          </w:p>
        </w:tc>
      </w:tr>
      <w:tr w:rsidR="008A02E2" w:rsidRPr="00466630" w14:paraId="3E9F8A29" w14:textId="77777777" w:rsidTr="00335C47">
        <w:tc>
          <w:tcPr>
            <w:tcW w:w="3402" w:type="dxa"/>
          </w:tcPr>
          <w:p w14:paraId="51592DD8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630ACB">
              <w:rPr>
                <w:rFonts w:ascii="Times New Roman" w:hAnsi="Times New Roman" w:cs="Times New Roman"/>
                <w:i/>
                <w:iCs/>
                <w:sz w:val="24"/>
              </w:rPr>
              <w:t>Scopuloides yunnanensis</w:t>
            </w:r>
          </w:p>
        </w:tc>
        <w:tc>
          <w:tcPr>
            <w:tcW w:w="2552" w:type="dxa"/>
          </w:tcPr>
          <w:p w14:paraId="6540973A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630ACB">
              <w:rPr>
                <w:rFonts w:ascii="Times New Roman" w:hAnsi="Times New Roman" w:cs="Times New Roman"/>
                <w:sz w:val="24"/>
              </w:rPr>
              <w:t>CLZhao 18588</w:t>
            </w:r>
          </w:p>
        </w:tc>
        <w:tc>
          <w:tcPr>
            <w:tcW w:w="1843" w:type="dxa"/>
          </w:tcPr>
          <w:p w14:paraId="79F66B27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0714A">
              <w:rPr>
                <w:rFonts w:ascii="Times New Roman" w:hAnsi="Times New Roman" w:cs="Times New Roman"/>
                <w:sz w:val="24"/>
              </w:rPr>
              <w:t>PP511312</w:t>
            </w:r>
          </w:p>
        </w:tc>
        <w:tc>
          <w:tcPr>
            <w:tcW w:w="1831" w:type="dxa"/>
          </w:tcPr>
          <w:p w14:paraId="7D79A443" w14:textId="77777777" w:rsidR="008A02E2" w:rsidRPr="00374CBD" w:rsidRDefault="008A02E2" w:rsidP="008A02E2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30714A">
              <w:rPr>
                <w:rFonts w:ascii="Times New Roman" w:hAnsi="Times New Roman" w:cs="Times New Roman"/>
                <w:sz w:val="24"/>
              </w:rPr>
              <w:t>PP511315</w:t>
            </w:r>
          </w:p>
        </w:tc>
      </w:tr>
    </w:tbl>
    <w:p w14:paraId="07314F15" w14:textId="77777777" w:rsidR="00F8241D" w:rsidRPr="008C6033" w:rsidRDefault="00F8241D"/>
    <w:sectPr w:rsidR="00F8241D" w:rsidRPr="008C6033" w:rsidSect="00FC5D53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D53"/>
    <w:rsid w:val="00011713"/>
    <w:rsid w:val="00011CB2"/>
    <w:rsid w:val="00012219"/>
    <w:rsid w:val="00016BFF"/>
    <w:rsid w:val="0002270B"/>
    <w:rsid w:val="00025D8A"/>
    <w:rsid w:val="00025F64"/>
    <w:rsid w:val="00027D02"/>
    <w:rsid w:val="00030189"/>
    <w:rsid w:val="00030977"/>
    <w:rsid w:val="00030FD3"/>
    <w:rsid w:val="0003483E"/>
    <w:rsid w:val="0004055D"/>
    <w:rsid w:val="000439CC"/>
    <w:rsid w:val="000464AE"/>
    <w:rsid w:val="00046579"/>
    <w:rsid w:val="00053C36"/>
    <w:rsid w:val="00060A25"/>
    <w:rsid w:val="00061A1A"/>
    <w:rsid w:val="00064E70"/>
    <w:rsid w:val="00066165"/>
    <w:rsid w:val="00067F5C"/>
    <w:rsid w:val="00070A39"/>
    <w:rsid w:val="0007226E"/>
    <w:rsid w:val="00076B5A"/>
    <w:rsid w:val="0008283E"/>
    <w:rsid w:val="0008382D"/>
    <w:rsid w:val="00084A8D"/>
    <w:rsid w:val="000923B6"/>
    <w:rsid w:val="0009393F"/>
    <w:rsid w:val="00094A33"/>
    <w:rsid w:val="0009528E"/>
    <w:rsid w:val="000A1D30"/>
    <w:rsid w:val="000A37FF"/>
    <w:rsid w:val="000A4841"/>
    <w:rsid w:val="000B15BC"/>
    <w:rsid w:val="000B3858"/>
    <w:rsid w:val="000B51A6"/>
    <w:rsid w:val="000B76B9"/>
    <w:rsid w:val="000B780D"/>
    <w:rsid w:val="000C54D1"/>
    <w:rsid w:val="000D2B28"/>
    <w:rsid w:val="000D2C6F"/>
    <w:rsid w:val="000D710D"/>
    <w:rsid w:val="000E04F4"/>
    <w:rsid w:val="000E132F"/>
    <w:rsid w:val="00105B44"/>
    <w:rsid w:val="00110672"/>
    <w:rsid w:val="00110D49"/>
    <w:rsid w:val="00124A84"/>
    <w:rsid w:val="00125F64"/>
    <w:rsid w:val="00125F65"/>
    <w:rsid w:val="00136170"/>
    <w:rsid w:val="00137040"/>
    <w:rsid w:val="001370D3"/>
    <w:rsid w:val="0013789A"/>
    <w:rsid w:val="00137911"/>
    <w:rsid w:val="00137CDB"/>
    <w:rsid w:val="00144069"/>
    <w:rsid w:val="00145FF6"/>
    <w:rsid w:val="001473C0"/>
    <w:rsid w:val="001527C8"/>
    <w:rsid w:val="001562FF"/>
    <w:rsid w:val="0016029F"/>
    <w:rsid w:val="001676CC"/>
    <w:rsid w:val="00167797"/>
    <w:rsid w:val="00172775"/>
    <w:rsid w:val="0018111A"/>
    <w:rsid w:val="00181910"/>
    <w:rsid w:val="001835E8"/>
    <w:rsid w:val="00183FB3"/>
    <w:rsid w:val="00187753"/>
    <w:rsid w:val="00192AB2"/>
    <w:rsid w:val="00192E6D"/>
    <w:rsid w:val="00197FC8"/>
    <w:rsid w:val="001A14EB"/>
    <w:rsid w:val="001A26D4"/>
    <w:rsid w:val="001A4277"/>
    <w:rsid w:val="001A62B8"/>
    <w:rsid w:val="001A62F7"/>
    <w:rsid w:val="001B3432"/>
    <w:rsid w:val="001B59E2"/>
    <w:rsid w:val="001C2612"/>
    <w:rsid w:val="001C6C8D"/>
    <w:rsid w:val="001D3089"/>
    <w:rsid w:val="001E1C59"/>
    <w:rsid w:val="001E6B63"/>
    <w:rsid w:val="001F0383"/>
    <w:rsid w:val="001F1759"/>
    <w:rsid w:val="001F5237"/>
    <w:rsid w:val="001F7856"/>
    <w:rsid w:val="00201E26"/>
    <w:rsid w:val="00202915"/>
    <w:rsid w:val="00204EEE"/>
    <w:rsid w:val="00206FB6"/>
    <w:rsid w:val="00210E0A"/>
    <w:rsid w:val="0021326C"/>
    <w:rsid w:val="0021451D"/>
    <w:rsid w:val="002147E7"/>
    <w:rsid w:val="0022162F"/>
    <w:rsid w:val="00226F0F"/>
    <w:rsid w:val="002307B4"/>
    <w:rsid w:val="0023318C"/>
    <w:rsid w:val="0023617B"/>
    <w:rsid w:val="002402EC"/>
    <w:rsid w:val="00247E46"/>
    <w:rsid w:val="00250031"/>
    <w:rsid w:val="00252135"/>
    <w:rsid w:val="00252AEB"/>
    <w:rsid w:val="00260754"/>
    <w:rsid w:val="00261773"/>
    <w:rsid w:val="00264E1E"/>
    <w:rsid w:val="002658C1"/>
    <w:rsid w:val="002710CA"/>
    <w:rsid w:val="00272952"/>
    <w:rsid w:val="00276A20"/>
    <w:rsid w:val="00277D79"/>
    <w:rsid w:val="00280744"/>
    <w:rsid w:val="002836AF"/>
    <w:rsid w:val="0028652D"/>
    <w:rsid w:val="002872BB"/>
    <w:rsid w:val="002875EF"/>
    <w:rsid w:val="00291D6D"/>
    <w:rsid w:val="002946E5"/>
    <w:rsid w:val="00295F20"/>
    <w:rsid w:val="002A2B16"/>
    <w:rsid w:val="002A2E38"/>
    <w:rsid w:val="002A75AF"/>
    <w:rsid w:val="002A7DFB"/>
    <w:rsid w:val="002B124E"/>
    <w:rsid w:val="002B49F3"/>
    <w:rsid w:val="002C161B"/>
    <w:rsid w:val="002C5D07"/>
    <w:rsid w:val="002D2761"/>
    <w:rsid w:val="002D3E84"/>
    <w:rsid w:val="002D4FC3"/>
    <w:rsid w:val="002D59DB"/>
    <w:rsid w:val="002D7687"/>
    <w:rsid w:val="002E03E8"/>
    <w:rsid w:val="002E1669"/>
    <w:rsid w:val="002E2454"/>
    <w:rsid w:val="002E46D4"/>
    <w:rsid w:val="002E4767"/>
    <w:rsid w:val="002E722D"/>
    <w:rsid w:val="002F224F"/>
    <w:rsid w:val="002F3237"/>
    <w:rsid w:val="002F3BDE"/>
    <w:rsid w:val="002F77EF"/>
    <w:rsid w:val="002F7DA0"/>
    <w:rsid w:val="00306520"/>
    <w:rsid w:val="00306591"/>
    <w:rsid w:val="00306BD4"/>
    <w:rsid w:val="0030714A"/>
    <w:rsid w:val="003108DB"/>
    <w:rsid w:val="00311BE5"/>
    <w:rsid w:val="00316F04"/>
    <w:rsid w:val="00330FC9"/>
    <w:rsid w:val="00331936"/>
    <w:rsid w:val="0033240F"/>
    <w:rsid w:val="003344E1"/>
    <w:rsid w:val="00335608"/>
    <w:rsid w:val="0033656C"/>
    <w:rsid w:val="003419D1"/>
    <w:rsid w:val="00344806"/>
    <w:rsid w:val="00344B5C"/>
    <w:rsid w:val="00345BA1"/>
    <w:rsid w:val="003462B7"/>
    <w:rsid w:val="00351542"/>
    <w:rsid w:val="00353B52"/>
    <w:rsid w:val="00353EC1"/>
    <w:rsid w:val="00355AB7"/>
    <w:rsid w:val="00355B5A"/>
    <w:rsid w:val="00364032"/>
    <w:rsid w:val="00364783"/>
    <w:rsid w:val="003746C0"/>
    <w:rsid w:val="00374CBD"/>
    <w:rsid w:val="00375E4F"/>
    <w:rsid w:val="003837D2"/>
    <w:rsid w:val="00385181"/>
    <w:rsid w:val="003923A2"/>
    <w:rsid w:val="00393F5A"/>
    <w:rsid w:val="00394E1B"/>
    <w:rsid w:val="0039642C"/>
    <w:rsid w:val="003A0309"/>
    <w:rsid w:val="003A03F7"/>
    <w:rsid w:val="003A3154"/>
    <w:rsid w:val="003A70C2"/>
    <w:rsid w:val="003B3BD1"/>
    <w:rsid w:val="003B5AF3"/>
    <w:rsid w:val="003C3D61"/>
    <w:rsid w:val="003C4217"/>
    <w:rsid w:val="003C4D7F"/>
    <w:rsid w:val="003C5F6C"/>
    <w:rsid w:val="003C7045"/>
    <w:rsid w:val="003D46BA"/>
    <w:rsid w:val="003D6774"/>
    <w:rsid w:val="003D70F3"/>
    <w:rsid w:val="003E378A"/>
    <w:rsid w:val="003E6726"/>
    <w:rsid w:val="003E7851"/>
    <w:rsid w:val="003E7BC6"/>
    <w:rsid w:val="003F311A"/>
    <w:rsid w:val="003F5E4F"/>
    <w:rsid w:val="003F6AC8"/>
    <w:rsid w:val="0040143C"/>
    <w:rsid w:val="004043FD"/>
    <w:rsid w:val="004106FC"/>
    <w:rsid w:val="00411FBB"/>
    <w:rsid w:val="00414238"/>
    <w:rsid w:val="004236F6"/>
    <w:rsid w:val="00431D85"/>
    <w:rsid w:val="00432A96"/>
    <w:rsid w:val="00432CB5"/>
    <w:rsid w:val="00435935"/>
    <w:rsid w:val="004378E6"/>
    <w:rsid w:val="004411D5"/>
    <w:rsid w:val="00441B26"/>
    <w:rsid w:val="004423E5"/>
    <w:rsid w:val="00446F77"/>
    <w:rsid w:val="004533C7"/>
    <w:rsid w:val="00453D4C"/>
    <w:rsid w:val="00453E17"/>
    <w:rsid w:val="00457DFF"/>
    <w:rsid w:val="00466630"/>
    <w:rsid w:val="00477890"/>
    <w:rsid w:val="00477B5B"/>
    <w:rsid w:val="00480BD9"/>
    <w:rsid w:val="00480EB5"/>
    <w:rsid w:val="00486E56"/>
    <w:rsid w:val="00490CA8"/>
    <w:rsid w:val="00492F17"/>
    <w:rsid w:val="004975E8"/>
    <w:rsid w:val="004978FC"/>
    <w:rsid w:val="004A249D"/>
    <w:rsid w:val="004A4710"/>
    <w:rsid w:val="004A5CEE"/>
    <w:rsid w:val="004A655D"/>
    <w:rsid w:val="004A6F17"/>
    <w:rsid w:val="004A6F5F"/>
    <w:rsid w:val="004B054C"/>
    <w:rsid w:val="004B12D3"/>
    <w:rsid w:val="004B404C"/>
    <w:rsid w:val="004C3073"/>
    <w:rsid w:val="004C6FC7"/>
    <w:rsid w:val="004D7A81"/>
    <w:rsid w:val="004D7EDC"/>
    <w:rsid w:val="004E5840"/>
    <w:rsid w:val="004F167C"/>
    <w:rsid w:val="004F3CDB"/>
    <w:rsid w:val="004F532F"/>
    <w:rsid w:val="004F5588"/>
    <w:rsid w:val="004F632A"/>
    <w:rsid w:val="004F6EC6"/>
    <w:rsid w:val="00500312"/>
    <w:rsid w:val="005048C6"/>
    <w:rsid w:val="00504B3B"/>
    <w:rsid w:val="0050586C"/>
    <w:rsid w:val="00505FBC"/>
    <w:rsid w:val="00506194"/>
    <w:rsid w:val="00516A18"/>
    <w:rsid w:val="00524214"/>
    <w:rsid w:val="00524760"/>
    <w:rsid w:val="005317BF"/>
    <w:rsid w:val="005403F1"/>
    <w:rsid w:val="0054711A"/>
    <w:rsid w:val="0056113B"/>
    <w:rsid w:val="005675FA"/>
    <w:rsid w:val="00573499"/>
    <w:rsid w:val="00573C1B"/>
    <w:rsid w:val="00585541"/>
    <w:rsid w:val="005861E3"/>
    <w:rsid w:val="00587A04"/>
    <w:rsid w:val="00594839"/>
    <w:rsid w:val="005A314E"/>
    <w:rsid w:val="005A573C"/>
    <w:rsid w:val="005B6443"/>
    <w:rsid w:val="005C5271"/>
    <w:rsid w:val="005C60F5"/>
    <w:rsid w:val="005C6B75"/>
    <w:rsid w:val="005D2633"/>
    <w:rsid w:val="005D3399"/>
    <w:rsid w:val="005E1783"/>
    <w:rsid w:val="005E1CF6"/>
    <w:rsid w:val="005E439C"/>
    <w:rsid w:val="005E5D77"/>
    <w:rsid w:val="005E6435"/>
    <w:rsid w:val="005E6CD3"/>
    <w:rsid w:val="005E7605"/>
    <w:rsid w:val="005E7C84"/>
    <w:rsid w:val="005F6D34"/>
    <w:rsid w:val="005F7001"/>
    <w:rsid w:val="006015E4"/>
    <w:rsid w:val="00601C19"/>
    <w:rsid w:val="00601E9D"/>
    <w:rsid w:val="006029F9"/>
    <w:rsid w:val="00603A1F"/>
    <w:rsid w:val="0060432B"/>
    <w:rsid w:val="00611D96"/>
    <w:rsid w:val="00612189"/>
    <w:rsid w:val="006139F9"/>
    <w:rsid w:val="00624D5D"/>
    <w:rsid w:val="0063037A"/>
    <w:rsid w:val="00630ACB"/>
    <w:rsid w:val="006359E4"/>
    <w:rsid w:val="0063648A"/>
    <w:rsid w:val="00652339"/>
    <w:rsid w:val="00656B48"/>
    <w:rsid w:val="006577FE"/>
    <w:rsid w:val="00657E87"/>
    <w:rsid w:val="00661B41"/>
    <w:rsid w:val="0066234F"/>
    <w:rsid w:val="00662C08"/>
    <w:rsid w:val="006678DE"/>
    <w:rsid w:val="00670EAA"/>
    <w:rsid w:val="006754E6"/>
    <w:rsid w:val="00675E30"/>
    <w:rsid w:val="006765F3"/>
    <w:rsid w:val="006768C4"/>
    <w:rsid w:val="00682DA9"/>
    <w:rsid w:val="00683A4D"/>
    <w:rsid w:val="00692F62"/>
    <w:rsid w:val="00694680"/>
    <w:rsid w:val="006A0FAA"/>
    <w:rsid w:val="006A259B"/>
    <w:rsid w:val="006A411C"/>
    <w:rsid w:val="006A7920"/>
    <w:rsid w:val="006B2BF8"/>
    <w:rsid w:val="006B381C"/>
    <w:rsid w:val="006C193B"/>
    <w:rsid w:val="006C37F1"/>
    <w:rsid w:val="006C5D14"/>
    <w:rsid w:val="006D0462"/>
    <w:rsid w:val="006D0771"/>
    <w:rsid w:val="006E65DD"/>
    <w:rsid w:val="006E6751"/>
    <w:rsid w:val="006E7E13"/>
    <w:rsid w:val="006F5718"/>
    <w:rsid w:val="006F5EE2"/>
    <w:rsid w:val="0070202C"/>
    <w:rsid w:val="007035AA"/>
    <w:rsid w:val="00703BE0"/>
    <w:rsid w:val="00707FF4"/>
    <w:rsid w:val="00711B84"/>
    <w:rsid w:val="007124AC"/>
    <w:rsid w:val="00720D85"/>
    <w:rsid w:val="00721EB2"/>
    <w:rsid w:val="00721F2C"/>
    <w:rsid w:val="00723711"/>
    <w:rsid w:val="00727E5B"/>
    <w:rsid w:val="00732DBA"/>
    <w:rsid w:val="007334E4"/>
    <w:rsid w:val="00733BC8"/>
    <w:rsid w:val="0074471A"/>
    <w:rsid w:val="00746F3C"/>
    <w:rsid w:val="0075713C"/>
    <w:rsid w:val="00770249"/>
    <w:rsid w:val="0077073F"/>
    <w:rsid w:val="00773D40"/>
    <w:rsid w:val="007801AB"/>
    <w:rsid w:val="00780BBC"/>
    <w:rsid w:val="007817FC"/>
    <w:rsid w:val="00785763"/>
    <w:rsid w:val="007907E6"/>
    <w:rsid w:val="00792ABB"/>
    <w:rsid w:val="00795F06"/>
    <w:rsid w:val="007961A2"/>
    <w:rsid w:val="007A3E9B"/>
    <w:rsid w:val="007B166A"/>
    <w:rsid w:val="007B3C2D"/>
    <w:rsid w:val="007B48B1"/>
    <w:rsid w:val="007C10A0"/>
    <w:rsid w:val="007C415D"/>
    <w:rsid w:val="007C4C4C"/>
    <w:rsid w:val="007C57B5"/>
    <w:rsid w:val="007D00A7"/>
    <w:rsid w:val="007D0C8B"/>
    <w:rsid w:val="007D2FB0"/>
    <w:rsid w:val="007E6936"/>
    <w:rsid w:val="007E7CCC"/>
    <w:rsid w:val="007F21C4"/>
    <w:rsid w:val="007F6D3C"/>
    <w:rsid w:val="008052FC"/>
    <w:rsid w:val="0080754C"/>
    <w:rsid w:val="00807F0E"/>
    <w:rsid w:val="0081089C"/>
    <w:rsid w:val="00814967"/>
    <w:rsid w:val="008175B9"/>
    <w:rsid w:val="00821CD8"/>
    <w:rsid w:val="00823883"/>
    <w:rsid w:val="008307BB"/>
    <w:rsid w:val="00831950"/>
    <w:rsid w:val="00831E8A"/>
    <w:rsid w:val="008372EE"/>
    <w:rsid w:val="00837EC6"/>
    <w:rsid w:val="00840454"/>
    <w:rsid w:val="00845F35"/>
    <w:rsid w:val="0085791E"/>
    <w:rsid w:val="008614EF"/>
    <w:rsid w:val="008639E4"/>
    <w:rsid w:val="008665DB"/>
    <w:rsid w:val="00870097"/>
    <w:rsid w:val="00871F86"/>
    <w:rsid w:val="008737ED"/>
    <w:rsid w:val="00874879"/>
    <w:rsid w:val="0087778C"/>
    <w:rsid w:val="0088258C"/>
    <w:rsid w:val="00884A80"/>
    <w:rsid w:val="008961BA"/>
    <w:rsid w:val="008A02E2"/>
    <w:rsid w:val="008A18AB"/>
    <w:rsid w:val="008A1DD1"/>
    <w:rsid w:val="008B4F4E"/>
    <w:rsid w:val="008B6BA4"/>
    <w:rsid w:val="008C0A22"/>
    <w:rsid w:val="008C1112"/>
    <w:rsid w:val="008C112F"/>
    <w:rsid w:val="008C12DD"/>
    <w:rsid w:val="008C2457"/>
    <w:rsid w:val="008C429E"/>
    <w:rsid w:val="008C481D"/>
    <w:rsid w:val="008C6033"/>
    <w:rsid w:val="008C75F8"/>
    <w:rsid w:val="008D21E9"/>
    <w:rsid w:val="008D2F55"/>
    <w:rsid w:val="008D42A6"/>
    <w:rsid w:val="008D6C02"/>
    <w:rsid w:val="008E2345"/>
    <w:rsid w:val="008E52F9"/>
    <w:rsid w:val="008E6B33"/>
    <w:rsid w:val="008F0D22"/>
    <w:rsid w:val="008F7009"/>
    <w:rsid w:val="00901D3E"/>
    <w:rsid w:val="00902F75"/>
    <w:rsid w:val="00906D10"/>
    <w:rsid w:val="00910ADE"/>
    <w:rsid w:val="00910C40"/>
    <w:rsid w:val="00914EC4"/>
    <w:rsid w:val="0091611C"/>
    <w:rsid w:val="00916315"/>
    <w:rsid w:val="00917B71"/>
    <w:rsid w:val="00917C17"/>
    <w:rsid w:val="0092008E"/>
    <w:rsid w:val="00922C44"/>
    <w:rsid w:val="009234F8"/>
    <w:rsid w:val="009235B4"/>
    <w:rsid w:val="00925421"/>
    <w:rsid w:val="00930067"/>
    <w:rsid w:val="0093136A"/>
    <w:rsid w:val="00932B1A"/>
    <w:rsid w:val="00936D9E"/>
    <w:rsid w:val="00940FF6"/>
    <w:rsid w:val="00942BB3"/>
    <w:rsid w:val="0094520D"/>
    <w:rsid w:val="0094609F"/>
    <w:rsid w:val="00955A9A"/>
    <w:rsid w:val="00957002"/>
    <w:rsid w:val="0095701A"/>
    <w:rsid w:val="00960F2F"/>
    <w:rsid w:val="00960F88"/>
    <w:rsid w:val="00966465"/>
    <w:rsid w:val="00967534"/>
    <w:rsid w:val="00970D36"/>
    <w:rsid w:val="00970E06"/>
    <w:rsid w:val="009716C9"/>
    <w:rsid w:val="00972D82"/>
    <w:rsid w:val="00974C0A"/>
    <w:rsid w:val="00982CE0"/>
    <w:rsid w:val="009973A6"/>
    <w:rsid w:val="009B4A12"/>
    <w:rsid w:val="009B777C"/>
    <w:rsid w:val="009C3EF0"/>
    <w:rsid w:val="009C4656"/>
    <w:rsid w:val="009D664E"/>
    <w:rsid w:val="009D7A77"/>
    <w:rsid w:val="009E0D22"/>
    <w:rsid w:val="009E18B3"/>
    <w:rsid w:val="009E5E5B"/>
    <w:rsid w:val="009F1385"/>
    <w:rsid w:val="00A00473"/>
    <w:rsid w:val="00A0267A"/>
    <w:rsid w:val="00A06463"/>
    <w:rsid w:val="00A079E5"/>
    <w:rsid w:val="00A10508"/>
    <w:rsid w:val="00A15600"/>
    <w:rsid w:val="00A171EC"/>
    <w:rsid w:val="00A20E4D"/>
    <w:rsid w:val="00A24500"/>
    <w:rsid w:val="00A31743"/>
    <w:rsid w:val="00A3223B"/>
    <w:rsid w:val="00A37499"/>
    <w:rsid w:val="00A42F11"/>
    <w:rsid w:val="00A50610"/>
    <w:rsid w:val="00A54D9E"/>
    <w:rsid w:val="00A57AFF"/>
    <w:rsid w:val="00A6077B"/>
    <w:rsid w:val="00A62DB7"/>
    <w:rsid w:val="00A6335F"/>
    <w:rsid w:val="00A65409"/>
    <w:rsid w:val="00A65BAD"/>
    <w:rsid w:val="00A668C2"/>
    <w:rsid w:val="00A66BA5"/>
    <w:rsid w:val="00A67A83"/>
    <w:rsid w:val="00A75054"/>
    <w:rsid w:val="00A752E4"/>
    <w:rsid w:val="00A83523"/>
    <w:rsid w:val="00A860DC"/>
    <w:rsid w:val="00AA0198"/>
    <w:rsid w:val="00AA4F6B"/>
    <w:rsid w:val="00AB05C5"/>
    <w:rsid w:val="00AB5696"/>
    <w:rsid w:val="00AC35D4"/>
    <w:rsid w:val="00AC475F"/>
    <w:rsid w:val="00AC61D1"/>
    <w:rsid w:val="00AD48E2"/>
    <w:rsid w:val="00AD4BBF"/>
    <w:rsid w:val="00AD73EE"/>
    <w:rsid w:val="00AE1122"/>
    <w:rsid w:val="00AE2432"/>
    <w:rsid w:val="00AE2AD7"/>
    <w:rsid w:val="00AE78F2"/>
    <w:rsid w:val="00AE7FDB"/>
    <w:rsid w:val="00AF0A7D"/>
    <w:rsid w:val="00B05827"/>
    <w:rsid w:val="00B05845"/>
    <w:rsid w:val="00B1642A"/>
    <w:rsid w:val="00B16C2C"/>
    <w:rsid w:val="00B17C2F"/>
    <w:rsid w:val="00B17FD2"/>
    <w:rsid w:val="00B210EF"/>
    <w:rsid w:val="00B22276"/>
    <w:rsid w:val="00B23419"/>
    <w:rsid w:val="00B23887"/>
    <w:rsid w:val="00B25180"/>
    <w:rsid w:val="00B30578"/>
    <w:rsid w:val="00B334CC"/>
    <w:rsid w:val="00B4015F"/>
    <w:rsid w:val="00B41353"/>
    <w:rsid w:val="00B41CFD"/>
    <w:rsid w:val="00B41E1E"/>
    <w:rsid w:val="00B619B4"/>
    <w:rsid w:val="00B65C78"/>
    <w:rsid w:val="00B74D12"/>
    <w:rsid w:val="00B760AB"/>
    <w:rsid w:val="00B80977"/>
    <w:rsid w:val="00B9459F"/>
    <w:rsid w:val="00BA2647"/>
    <w:rsid w:val="00BA32BD"/>
    <w:rsid w:val="00BA4CD2"/>
    <w:rsid w:val="00BB0E32"/>
    <w:rsid w:val="00BC29E8"/>
    <w:rsid w:val="00BC5F41"/>
    <w:rsid w:val="00BD101F"/>
    <w:rsid w:val="00BD223F"/>
    <w:rsid w:val="00BD74C4"/>
    <w:rsid w:val="00BF11FC"/>
    <w:rsid w:val="00BF1787"/>
    <w:rsid w:val="00BF1C7F"/>
    <w:rsid w:val="00BF2390"/>
    <w:rsid w:val="00BF3D7C"/>
    <w:rsid w:val="00BF5991"/>
    <w:rsid w:val="00BF5AA9"/>
    <w:rsid w:val="00BF64B2"/>
    <w:rsid w:val="00BF6BF6"/>
    <w:rsid w:val="00C032AD"/>
    <w:rsid w:val="00C03B1D"/>
    <w:rsid w:val="00C03B69"/>
    <w:rsid w:val="00C042B2"/>
    <w:rsid w:val="00C10043"/>
    <w:rsid w:val="00C13648"/>
    <w:rsid w:val="00C25D2A"/>
    <w:rsid w:val="00C262F0"/>
    <w:rsid w:val="00C30E18"/>
    <w:rsid w:val="00C35602"/>
    <w:rsid w:val="00C44B61"/>
    <w:rsid w:val="00C46906"/>
    <w:rsid w:val="00C503A1"/>
    <w:rsid w:val="00C52BBA"/>
    <w:rsid w:val="00C52ECE"/>
    <w:rsid w:val="00C54C82"/>
    <w:rsid w:val="00C55E1E"/>
    <w:rsid w:val="00C56DB7"/>
    <w:rsid w:val="00C57F7D"/>
    <w:rsid w:val="00C639DD"/>
    <w:rsid w:val="00C650C9"/>
    <w:rsid w:val="00C65A70"/>
    <w:rsid w:val="00C65D85"/>
    <w:rsid w:val="00C65FBA"/>
    <w:rsid w:val="00C7136B"/>
    <w:rsid w:val="00C71414"/>
    <w:rsid w:val="00C71DAA"/>
    <w:rsid w:val="00C801B6"/>
    <w:rsid w:val="00C84476"/>
    <w:rsid w:val="00C87579"/>
    <w:rsid w:val="00C913B1"/>
    <w:rsid w:val="00C94451"/>
    <w:rsid w:val="00CA32C2"/>
    <w:rsid w:val="00CA4490"/>
    <w:rsid w:val="00CA44FF"/>
    <w:rsid w:val="00CA791A"/>
    <w:rsid w:val="00CB6755"/>
    <w:rsid w:val="00CC203C"/>
    <w:rsid w:val="00CC221C"/>
    <w:rsid w:val="00CC53D9"/>
    <w:rsid w:val="00CE3F7A"/>
    <w:rsid w:val="00CF2D12"/>
    <w:rsid w:val="00CF32D6"/>
    <w:rsid w:val="00CF3BF3"/>
    <w:rsid w:val="00CF48BC"/>
    <w:rsid w:val="00D0552F"/>
    <w:rsid w:val="00D05C50"/>
    <w:rsid w:val="00D11763"/>
    <w:rsid w:val="00D12859"/>
    <w:rsid w:val="00D1350E"/>
    <w:rsid w:val="00D1411C"/>
    <w:rsid w:val="00D17D85"/>
    <w:rsid w:val="00D208B2"/>
    <w:rsid w:val="00D2311A"/>
    <w:rsid w:val="00D2416A"/>
    <w:rsid w:val="00D2704E"/>
    <w:rsid w:val="00D279B8"/>
    <w:rsid w:val="00D318F2"/>
    <w:rsid w:val="00D31F20"/>
    <w:rsid w:val="00D3723A"/>
    <w:rsid w:val="00D37458"/>
    <w:rsid w:val="00D406E4"/>
    <w:rsid w:val="00D451FB"/>
    <w:rsid w:val="00D501D8"/>
    <w:rsid w:val="00D51FAF"/>
    <w:rsid w:val="00D5640F"/>
    <w:rsid w:val="00D62AEE"/>
    <w:rsid w:val="00D70D3F"/>
    <w:rsid w:val="00D716B0"/>
    <w:rsid w:val="00D7354B"/>
    <w:rsid w:val="00D74CCC"/>
    <w:rsid w:val="00D775EA"/>
    <w:rsid w:val="00D803DB"/>
    <w:rsid w:val="00D83618"/>
    <w:rsid w:val="00D8792A"/>
    <w:rsid w:val="00D934C9"/>
    <w:rsid w:val="00D936CC"/>
    <w:rsid w:val="00D940FF"/>
    <w:rsid w:val="00D94944"/>
    <w:rsid w:val="00DB31E5"/>
    <w:rsid w:val="00DB53E2"/>
    <w:rsid w:val="00DB5E0F"/>
    <w:rsid w:val="00DC22FC"/>
    <w:rsid w:val="00DC53C1"/>
    <w:rsid w:val="00DC7D88"/>
    <w:rsid w:val="00DD08CE"/>
    <w:rsid w:val="00DD19F9"/>
    <w:rsid w:val="00DD305F"/>
    <w:rsid w:val="00DD3119"/>
    <w:rsid w:val="00DD5552"/>
    <w:rsid w:val="00DD656A"/>
    <w:rsid w:val="00DF27AA"/>
    <w:rsid w:val="00DF4315"/>
    <w:rsid w:val="00DF60AB"/>
    <w:rsid w:val="00E028BF"/>
    <w:rsid w:val="00E0400B"/>
    <w:rsid w:val="00E0553C"/>
    <w:rsid w:val="00E06591"/>
    <w:rsid w:val="00E20844"/>
    <w:rsid w:val="00E27C9C"/>
    <w:rsid w:val="00E30F29"/>
    <w:rsid w:val="00E3705B"/>
    <w:rsid w:val="00E40117"/>
    <w:rsid w:val="00E405F6"/>
    <w:rsid w:val="00E44BCE"/>
    <w:rsid w:val="00E545D7"/>
    <w:rsid w:val="00E631FE"/>
    <w:rsid w:val="00E6698F"/>
    <w:rsid w:val="00E70BCC"/>
    <w:rsid w:val="00E70CCC"/>
    <w:rsid w:val="00E71AA6"/>
    <w:rsid w:val="00E72EB2"/>
    <w:rsid w:val="00E73534"/>
    <w:rsid w:val="00E774EA"/>
    <w:rsid w:val="00E77A5A"/>
    <w:rsid w:val="00E77B8F"/>
    <w:rsid w:val="00E802B7"/>
    <w:rsid w:val="00E80EA6"/>
    <w:rsid w:val="00E82C5B"/>
    <w:rsid w:val="00E844DC"/>
    <w:rsid w:val="00E85BDB"/>
    <w:rsid w:val="00E86400"/>
    <w:rsid w:val="00E87109"/>
    <w:rsid w:val="00E955F5"/>
    <w:rsid w:val="00E95656"/>
    <w:rsid w:val="00E96C40"/>
    <w:rsid w:val="00EA0D9B"/>
    <w:rsid w:val="00EA1235"/>
    <w:rsid w:val="00EA72F8"/>
    <w:rsid w:val="00EA79BC"/>
    <w:rsid w:val="00EA7AFD"/>
    <w:rsid w:val="00EB073D"/>
    <w:rsid w:val="00EB1180"/>
    <w:rsid w:val="00EB246C"/>
    <w:rsid w:val="00EB7A25"/>
    <w:rsid w:val="00EC278E"/>
    <w:rsid w:val="00EC27A6"/>
    <w:rsid w:val="00EC43D4"/>
    <w:rsid w:val="00EC687C"/>
    <w:rsid w:val="00EC6946"/>
    <w:rsid w:val="00ED0894"/>
    <w:rsid w:val="00ED15CB"/>
    <w:rsid w:val="00ED1A99"/>
    <w:rsid w:val="00ED5CB3"/>
    <w:rsid w:val="00EE33D0"/>
    <w:rsid w:val="00EE7CE6"/>
    <w:rsid w:val="00EF08DA"/>
    <w:rsid w:val="00EF534A"/>
    <w:rsid w:val="00F07E99"/>
    <w:rsid w:val="00F11424"/>
    <w:rsid w:val="00F2027A"/>
    <w:rsid w:val="00F22B8B"/>
    <w:rsid w:val="00F24EA9"/>
    <w:rsid w:val="00F30167"/>
    <w:rsid w:val="00F315A4"/>
    <w:rsid w:val="00F32254"/>
    <w:rsid w:val="00F32E79"/>
    <w:rsid w:val="00F40C5C"/>
    <w:rsid w:val="00F412B3"/>
    <w:rsid w:val="00F43E6E"/>
    <w:rsid w:val="00F44875"/>
    <w:rsid w:val="00F516FD"/>
    <w:rsid w:val="00F53240"/>
    <w:rsid w:val="00F601D5"/>
    <w:rsid w:val="00F62E3D"/>
    <w:rsid w:val="00F65E14"/>
    <w:rsid w:val="00F702DE"/>
    <w:rsid w:val="00F702EC"/>
    <w:rsid w:val="00F75DC2"/>
    <w:rsid w:val="00F773BD"/>
    <w:rsid w:val="00F77DBB"/>
    <w:rsid w:val="00F813EF"/>
    <w:rsid w:val="00F8241D"/>
    <w:rsid w:val="00F84E50"/>
    <w:rsid w:val="00F92805"/>
    <w:rsid w:val="00F975E8"/>
    <w:rsid w:val="00F979ED"/>
    <w:rsid w:val="00FA295E"/>
    <w:rsid w:val="00FA4C67"/>
    <w:rsid w:val="00FA512D"/>
    <w:rsid w:val="00FA778D"/>
    <w:rsid w:val="00FB1B91"/>
    <w:rsid w:val="00FB2231"/>
    <w:rsid w:val="00FC3D81"/>
    <w:rsid w:val="00FC4BB9"/>
    <w:rsid w:val="00FC5D53"/>
    <w:rsid w:val="00FE57D3"/>
    <w:rsid w:val="00FE58CB"/>
    <w:rsid w:val="00FE5A79"/>
    <w:rsid w:val="00FF3889"/>
    <w:rsid w:val="00FF56B7"/>
    <w:rsid w:val="00FF6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B6BD9E"/>
  <w15:chartTrackingRefBased/>
  <w15:docId w15:val="{156A9379-9562-0142-9CAE-20A2B7743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40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64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7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9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9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9</Words>
  <Characters>3452</Characters>
  <Application>Microsoft Office Word</Application>
  <DocSecurity>0</DocSecurity>
  <Lines>75</Lines>
  <Paragraphs>31</Paragraphs>
  <ScaleCrop>false</ScaleCrop>
  <Company/>
  <LinksUpToDate>false</LinksUpToDate>
  <CharactersWithSpaces>3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</dc:creator>
  <cp:keywords/>
  <dc:description/>
  <cp:lastModifiedBy>Zdravka Zorkova</cp:lastModifiedBy>
  <cp:revision>2</cp:revision>
  <dcterms:created xsi:type="dcterms:W3CDTF">2026-05-21T12:01:00Z</dcterms:created>
  <dcterms:modified xsi:type="dcterms:W3CDTF">2026-05-21T12:01:00Z</dcterms:modified>
</cp:coreProperties>
</file>